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EB678E3" w:rsidR="00EA3D3C" w:rsidRPr="00994A3D" w:rsidRDefault="00654E8F" w:rsidP="0001436A">
      <w:pPr>
        <w:pStyle w:val="berschrift1"/>
      </w:pPr>
      <w:r w:rsidRPr="00994A3D">
        <w:t xml:space="preserve">Supplementary </w:t>
      </w:r>
      <w:r w:rsidR="007C0EEF">
        <w:t>Tables</w:t>
      </w:r>
    </w:p>
    <w:p w14:paraId="4718BDDA" w14:textId="1D769891" w:rsidR="006363D8" w:rsidRPr="006363D8" w:rsidRDefault="006363D8" w:rsidP="007C0EEF">
      <w:pPr>
        <w:spacing w:before="0" w:after="0" w:line="276" w:lineRule="auto"/>
        <w:rPr>
          <w:rFonts w:eastAsia="Calibri" w:cs="Times New Roman"/>
          <w:b/>
          <w:sz w:val="20"/>
        </w:rPr>
      </w:pPr>
      <w:r w:rsidRPr="006363D8">
        <w:rPr>
          <w:rFonts w:eastAsia="Calibri" w:cs="Times New Roman"/>
          <w:b/>
          <w:sz w:val="20"/>
        </w:rPr>
        <w:t>Supplementary Table S1. Number of IFs with high clinical significance (group 3) on MRI and differences between patients aged &lt;33 and ≥33 with percentages and 95% confidence intervals in brackets (several findings per patient possible).</w:t>
      </w:r>
    </w:p>
    <w:p w14:paraId="2E1816FE" w14:textId="77777777" w:rsidR="006363D8" w:rsidRDefault="006363D8" w:rsidP="007C0EEF">
      <w:pPr>
        <w:spacing w:before="0" w:after="0" w:line="276" w:lineRule="auto"/>
        <w:rPr>
          <w:rFonts w:eastAsia="Calibri" w:cs="Times New Roman"/>
          <w:sz w:val="20"/>
        </w:rPr>
      </w:pPr>
    </w:p>
    <w:tbl>
      <w:tblPr>
        <w:tblW w:w="85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1418"/>
        <w:gridCol w:w="1417"/>
        <w:gridCol w:w="1418"/>
        <w:gridCol w:w="850"/>
      </w:tblGrid>
      <w:tr w:rsidR="006363D8" w:rsidRPr="00875A84" w14:paraId="216921D2" w14:textId="77777777" w:rsidTr="006363D8">
        <w:trPr>
          <w:trHeight w:val="482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56C92" w14:textId="77777777" w:rsidR="006363D8" w:rsidRPr="00875A84" w:rsidRDefault="006363D8" w:rsidP="0059202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Finding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2D0D0" w14:textId="35E036E2" w:rsidR="006363D8" w:rsidRPr="00875A84" w:rsidRDefault="006363D8" w:rsidP="0059202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Total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875A84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(</w:t>
            </w:r>
            <w:r w:rsidRPr="00875A8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n</w:t>
            </w:r>
            <w:r w:rsidRPr="00875A84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=303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66903F1" w14:textId="77777777" w:rsidR="006363D8" w:rsidRPr="00875A84" w:rsidRDefault="006363D8" w:rsidP="0059202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Age &lt;33 (</w:t>
            </w:r>
            <w:r w:rsidRPr="00875A8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n</w:t>
            </w:r>
            <w:r w:rsidRPr="00875A84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=151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5C8FAE9" w14:textId="77777777" w:rsidR="006363D8" w:rsidRPr="00875A84" w:rsidRDefault="006363D8" w:rsidP="0059202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Age ≥33 (</w:t>
            </w:r>
            <w:r w:rsidRPr="00875A8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n</w:t>
            </w:r>
            <w:r w:rsidRPr="00875A84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=15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A4E85A0" w14:textId="77777777" w:rsidR="006363D8" w:rsidRPr="00875A84" w:rsidRDefault="006363D8" w:rsidP="0059202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p-values</w:t>
            </w:r>
          </w:p>
        </w:tc>
      </w:tr>
      <w:tr w:rsidR="00C51003" w:rsidRPr="00875A84" w14:paraId="6D8D4C22" w14:textId="77777777" w:rsidTr="006363D8">
        <w:trPr>
          <w:trHeight w:val="29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32ED5" w14:textId="77777777" w:rsidR="00C51003" w:rsidRPr="00875A84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bookmarkStart w:id="0" w:name="_Hlk150343989"/>
            <w:r w:rsidRPr="00875A84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Mature ovarian terat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88E67" w14:textId="77777777" w:rsidR="00C51003" w:rsidRPr="00592022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6 (2.0; 0.7-4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509FE" w14:textId="41D72ABB" w:rsidR="00C51003" w:rsidRPr="00592022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3 (2.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0.4-5.7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D1E54" w14:textId="0F0501CD" w:rsidR="00C51003" w:rsidRPr="00592022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3 (2.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0.4-5.7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15A2C" w14:textId="77777777" w:rsidR="00C51003" w:rsidRPr="00592022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1.000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</w:tr>
      <w:bookmarkEnd w:id="0"/>
      <w:tr w:rsidR="00C51003" w:rsidRPr="00875A84" w14:paraId="1BF76533" w14:textId="77777777" w:rsidTr="006363D8">
        <w:trPr>
          <w:trHeight w:val="29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EA1D2" w14:textId="77777777" w:rsidR="00C51003" w:rsidRPr="00875A84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Hydronephrosis, grade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2DDAB" w14:textId="77777777" w:rsidR="00C51003" w:rsidRPr="00592022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6 (2.0; 0.7-4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8E539" w14:textId="4397060B" w:rsidR="00C51003" w:rsidRPr="00592022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3 (2.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0.4-5.7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EA668" w14:textId="385C1B11" w:rsidR="00C51003" w:rsidRPr="00592022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3 (2.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0.4-5.7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2B06E" w14:textId="77777777" w:rsidR="00C51003" w:rsidRPr="00592022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1.000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</w:tr>
      <w:tr w:rsidR="006363D8" w:rsidRPr="00875A84" w14:paraId="1F020FE1" w14:textId="77777777" w:rsidTr="006363D8">
        <w:trPr>
          <w:trHeight w:val="29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04F4" w14:textId="77777777" w:rsidR="006363D8" w:rsidRPr="00875A84" w:rsidRDefault="006363D8" w:rsidP="0059202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bookmarkStart w:id="1" w:name="_Hlk150345399"/>
            <w:r w:rsidRPr="00875A84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Hydronephrosis, grade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50404" w14:textId="77777777" w:rsidR="006363D8" w:rsidRPr="00592022" w:rsidRDefault="006363D8" w:rsidP="0059202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3 (1.0; 0.2-2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D53DF" w14:textId="508F9221" w:rsidR="006363D8" w:rsidRPr="00592022" w:rsidRDefault="006363D8" w:rsidP="0059202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1 (0.7</w:t>
            </w:r>
            <w:r w:rsidR="0096399B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0.0-3.6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78135" w14:textId="2C4083AD" w:rsidR="006363D8" w:rsidRPr="00592022" w:rsidRDefault="006363D8" w:rsidP="0059202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2 (1.3</w:t>
            </w:r>
            <w:r w:rsidR="00C51003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0.2-4.7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49703" w14:textId="77777777" w:rsidR="006363D8" w:rsidRPr="00592022" w:rsidRDefault="006363D8" w:rsidP="0059202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1.000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</w:tr>
      <w:tr w:rsidR="00C51003" w:rsidRPr="00875A84" w14:paraId="01AF4BF4" w14:textId="77777777" w:rsidTr="006363D8">
        <w:trPr>
          <w:trHeight w:val="29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7F0A6" w14:textId="77777777" w:rsidR="00C51003" w:rsidRPr="00875A84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bookmarkStart w:id="2" w:name="_Hlk150345489"/>
            <w:bookmarkEnd w:id="1"/>
            <w:r w:rsidRPr="00875A84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Hydronephrosis, grade 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7D5D6" w14:textId="77777777" w:rsidR="00C51003" w:rsidRPr="00592022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2 (0.7; 0.1-2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1C6CB" w14:textId="7899625D" w:rsidR="00C51003" w:rsidRPr="00592022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1 (0.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0.0-3.6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461E5" w14:textId="67AA0195" w:rsidR="00C51003" w:rsidRPr="00592022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1 (0.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0.0-3.6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C4350" w14:textId="77777777" w:rsidR="00C51003" w:rsidRPr="00592022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1.000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</w:tr>
      <w:tr w:rsidR="00C51003" w:rsidRPr="00875A84" w14:paraId="1E43A087" w14:textId="77777777" w:rsidTr="006363D8">
        <w:trPr>
          <w:trHeight w:val="29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174BB" w14:textId="77777777" w:rsidR="00C51003" w:rsidRPr="00875A84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bookmarkStart w:id="3" w:name="_Hlk150345563"/>
            <w:bookmarkEnd w:id="2"/>
            <w:r w:rsidRPr="00875A84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Small bowel obstruction</w:t>
            </w:r>
            <w:r w:rsidRPr="00875A84">
              <w:rPr>
                <w:rFonts w:eastAsia="Calibri" w:cs="Times New Roman"/>
              </w:rPr>
              <w:t xml:space="preserve"> </w:t>
            </w:r>
            <w:r w:rsidRPr="00875A84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due to postsurgical adhesio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80066" w14:textId="77777777" w:rsidR="00C51003" w:rsidRPr="00592022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1 (0.3; 0.0-1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25FFD" w14:textId="0C5677AB" w:rsidR="00C51003" w:rsidRPr="00592022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1 (0.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0.0-3.6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95ECE" w14:textId="3AAA372B" w:rsidR="00C51003" w:rsidRPr="00592022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0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0.0-2.4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6BBE9" w14:textId="77777777" w:rsidR="00C51003" w:rsidRPr="00592022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0.498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</w:tr>
      <w:tr w:rsidR="00C51003" w:rsidRPr="00875A84" w14:paraId="6F3FC6D9" w14:textId="77777777" w:rsidTr="006363D8">
        <w:trPr>
          <w:trHeight w:val="29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22E71" w14:textId="77777777" w:rsidR="00C51003" w:rsidRPr="00875A84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bookmarkStart w:id="4" w:name="_Hlk150345754"/>
            <w:bookmarkEnd w:id="3"/>
            <w:r w:rsidRPr="00875A84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Ovarian cyst, intermediate risk (O-RADS 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C5EE5" w14:textId="77777777" w:rsidR="00C51003" w:rsidRPr="00592022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1 (0.3; 0.0-1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4D22A" w14:textId="5A3A84FE" w:rsidR="00C51003" w:rsidRPr="00592022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0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0.0-2.4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F953D" w14:textId="3FD0A780" w:rsidR="00C51003" w:rsidRPr="00592022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1 (0.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0.0-3.6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D01ED" w14:textId="77777777" w:rsidR="00C51003" w:rsidRPr="00592022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1.000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</w:tr>
      <w:tr w:rsidR="00C51003" w:rsidRPr="00875A84" w14:paraId="74BCBF48" w14:textId="77777777" w:rsidTr="006363D8">
        <w:trPr>
          <w:trHeight w:val="29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C6671" w14:textId="77777777" w:rsidR="00C51003" w:rsidRPr="00875A84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bookmarkStart w:id="5" w:name="_Hlk150345624"/>
            <w:bookmarkEnd w:id="4"/>
            <w:r w:rsidRPr="00875A84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Tailgut cy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307BE" w14:textId="77777777" w:rsidR="00C51003" w:rsidRPr="00592022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1 (0.3; 0.0-1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C4FA1" w14:textId="137B18EB" w:rsidR="00C51003" w:rsidRPr="00592022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0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0.0-2.4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7A2D6" w14:textId="24237C2C" w:rsidR="00C51003" w:rsidRPr="00592022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1 (0.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0.0-3.6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ED34B" w14:textId="77777777" w:rsidR="00C51003" w:rsidRPr="00592022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1.000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</w:tr>
      <w:tr w:rsidR="00C51003" w:rsidRPr="00875A84" w14:paraId="0A50B091" w14:textId="77777777" w:rsidTr="006363D8">
        <w:trPr>
          <w:trHeight w:val="29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32199" w14:textId="77777777" w:rsidR="00C51003" w:rsidRPr="00875A84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bookmarkStart w:id="6" w:name="_Hlk150345766"/>
            <w:bookmarkEnd w:id="5"/>
            <w:r w:rsidRPr="00875A84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Cervical canc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CA88B" w14:textId="77777777" w:rsidR="00C51003" w:rsidRPr="00592022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1 (0.3; 0.0-1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EDD42" w14:textId="4B982694" w:rsidR="00C51003" w:rsidRPr="00592022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0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0.0-2.4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B0517" w14:textId="59F523E4" w:rsidR="00C51003" w:rsidRPr="00592022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1 (0.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0.0-3.6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F3492" w14:textId="77777777" w:rsidR="00C51003" w:rsidRPr="00592022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1.000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</w:tr>
      <w:bookmarkEnd w:id="6"/>
      <w:tr w:rsidR="00C51003" w:rsidRPr="00875A84" w14:paraId="2EBEEAE7" w14:textId="77777777" w:rsidTr="006363D8">
        <w:trPr>
          <w:trHeight w:val="29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250E3" w14:textId="77777777" w:rsidR="00C51003" w:rsidRPr="00875A84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Pelvic inflammatory dise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606BC" w14:textId="77777777" w:rsidR="00C51003" w:rsidRPr="00592022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1 (0.3; 0.0-1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F80D1" w14:textId="12F619A5" w:rsidR="00C51003" w:rsidRPr="00592022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0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0.0-2.4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DCE88" w14:textId="223268FC" w:rsidR="00C51003" w:rsidRPr="00592022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1 (0.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0.0-3.6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913F1" w14:textId="77777777" w:rsidR="00C51003" w:rsidRPr="00592022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1.000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</w:tr>
      <w:tr w:rsidR="00C51003" w:rsidRPr="00875A84" w14:paraId="4FA69DEC" w14:textId="77777777" w:rsidTr="006363D8">
        <w:trPr>
          <w:trHeight w:val="29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7E66" w14:textId="77777777" w:rsidR="00C51003" w:rsidRPr="00875A84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Malpositioned intrauterine device (IU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C1121" w14:textId="77777777" w:rsidR="00C51003" w:rsidRPr="00592022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1 (0.3; 0.0-1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56545" w14:textId="38C6A36A" w:rsidR="00C51003" w:rsidRPr="00592022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1 (0.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0.0-3.6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AE1FB" w14:textId="1588F186" w:rsidR="00C51003" w:rsidRPr="00592022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0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0.0-2.4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C32D4" w14:textId="77777777" w:rsidR="00C51003" w:rsidRPr="00592022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0.498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</w:tr>
      <w:tr w:rsidR="00C51003" w:rsidRPr="00875A84" w14:paraId="62CD1366" w14:textId="77777777" w:rsidTr="006363D8">
        <w:trPr>
          <w:trHeight w:val="29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3556" w14:textId="77777777" w:rsidR="00C51003" w:rsidRPr="00875A84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bookmarkStart w:id="7" w:name="_Hlk150345638"/>
            <w:r w:rsidRPr="00875A84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Liver cirrho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BEC79" w14:textId="77777777" w:rsidR="00C51003" w:rsidRPr="00592022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1 (0.3; 0.0-1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37D34" w14:textId="2E1EED30" w:rsidR="00C51003" w:rsidRPr="00592022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1 (0.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0.0-3.6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70F4D" w14:textId="1CCBD2FA" w:rsidR="00C51003" w:rsidRPr="00592022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0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0.0-2.4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2EDE3" w14:textId="77777777" w:rsidR="00C51003" w:rsidRPr="00592022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0.498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</w:tr>
      <w:tr w:rsidR="00C51003" w:rsidRPr="00875A84" w14:paraId="45BF37F2" w14:textId="77777777" w:rsidTr="006363D8">
        <w:trPr>
          <w:trHeight w:val="29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E2CA8" w14:textId="77777777" w:rsidR="00C51003" w:rsidRPr="00875A84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bookmarkStart w:id="8" w:name="_Hlk150345644"/>
            <w:bookmarkEnd w:id="7"/>
            <w:r w:rsidRPr="00875A84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Severe colonic wall thickening due to colit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42BDB" w14:textId="77777777" w:rsidR="00C51003" w:rsidRPr="00592022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1 (0.3; 0.0-1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72F00" w14:textId="533CB36C" w:rsidR="00C51003" w:rsidRPr="00592022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1 (0.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0.0-3.6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30604" w14:textId="3641F51F" w:rsidR="00C51003" w:rsidRPr="00592022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0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0.0-2.4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A9A53" w14:textId="77777777" w:rsidR="00C51003" w:rsidRPr="00592022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0.498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</w:tr>
      <w:tr w:rsidR="00C51003" w:rsidRPr="00875A84" w14:paraId="58300DD8" w14:textId="77777777" w:rsidTr="006363D8">
        <w:trPr>
          <w:trHeight w:val="29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217EE" w14:textId="77777777" w:rsidR="00C51003" w:rsidRPr="00875A84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bookmarkStart w:id="9" w:name="_Hlk150345650"/>
            <w:bookmarkEnd w:id="8"/>
            <w:r w:rsidRPr="00875A84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Aneurysm of common femoral arte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CD735" w14:textId="77777777" w:rsidR="00C51003" w:rsidRPr="00592022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1 (0.3; 0.0-1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3BBB5" w14:textId="6C845838" w:rsidR="00C51003" w:rsidRPr="00592022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0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0.0-2.4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50164" w14:textId="1D26EB7E" w:rsidR="00C51003" w:rsidRPr="00592022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1 (0.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0.0-3.6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3563C" w14:textId="77777777" w:rsidR="00C51003" w:rsidRPr="00592022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1.000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</w:tr>
      <w:bookmarkEnd w:id="9"/>
      <w:tr w:rsidR="006363D8" w:rsidRPr="00875A84" w14:paraId="1A90DC3A" w14:textId="77777777" w:rsidTr="006363D8">
        <w:trPr>
          <w:trHeight w:val="299"/>
        </w:trPr>
        <w:tc>
          <w:tcPr>
            <w:tcW w:w="850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FED56" w14:textId="77777777" w:rsidR="006363D8" w:rsidRPr="00875A84" w:rsidRDefault="006363D8" w:rsidP="00592022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IF, incidental finding; MRI, magnetic resonance imaging; DIE, deep infiltrating endometriosis; </w:t>
            </w:r>
            <w:r w:rsidRPr="00875A84">
              <w:rPr>
                <w:rFonts w:eastAsia="Times New Roman" w:cs="Times New Roman"/>
                <w:color w:val="000000"/>
                <w:sz w:val="14"/>
                <w:szCs w:val="14"/>
                <w:vertAlign w:val="superscript"/>
                <w:lang w:eastAsia="de-DE"/>
              </w:rPr>
              <w:t xml:space="preserve">a </w:t>
            </w:r>
            <w:r w:rsidRPr="00875A84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Fisher’s exact test.</w:t>
            </w:r>
          </w:p>
        </w:tc>
      </w:tr>
    </w:tbl>
    <w:p w14:paraId="4D4A5C0D" w14:textId="4B109DA6" w:rsidR="006363D8" w:rsidRDefault="006363D8">
      <w:pPr>
        <w:spacing w:before="0" w:after="200" w:line="276" w:lineRule="auto"/>
        <w:rPr>
          <w:sz w:val="20"/>
          <w:szCs w:val="20"/>
        </w:rPr>
      </w:pPr>
    </w:p>
    <w:p w14:paraId="577CCD7C" w14:textId="77777777" w:rsidR="006363D8" w:rsidRDefault="006363D8">
      <w:pPr>
        <w:spacing w:before="0" w:after="200" w:line="276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7B0871E9" w14:textId="2E6B585C" w:rsidR="006363D8" w:rsidRDefault="006363D8">
      <w:pPr>
        <w:spacing w:before="0" w:after="200" w:line="276" w:lineRule="auto"/>
        <w:rPr>
          <w:b/>
          <w:sz w:val="20"/>
          <w:szCs w:val="20"/>
        </w:rPr>
      </w:pPr>
      <w:r w:rsidRPr="006363D8">
        <w:rPr>
          <w:rFonts w:eastAsia="Calibri" w:cs="Times New Roman"/>
          <w:b/>
          <w:sz w:val="20"/>
        </w:rPr>
        <w:lastRenderedPageBreak/>
        <w:t>Supplementary Table S2</w:t>
      </w:r>
      <w:r w:rsidRPr="006363D8">
        <w:rPr>
          <w:b/>
          <w:sz w:val="20"/>
          <w:szCs w:val="20"/>
        </w:rPr>
        <w:t>. Number of IFs with moderate clinical significance (group 2) on MRI (for n ≥3) and differences between patients aged &lt;33 and ≥33 with percentages and 95% confidence intervals in brackets (several findings per patient possible).</w:t>
      </w:r>
    </w:p>
    <w:p w14:paraId="4150355C" w14:textId="77777777" w:rsidR="006363D8" w:rsidRDefault="006363D8">
      <w:pPr>
        <w:spacing w:before="0" w:after="200" w:line="276" w:lineRule="auto"/>
        <w:rPr>
          <w:bCs/>
          <w:sz w:val="20"/>
          <w:szCs w:val="20"/>
        </w:rPr>
      </w:pPr>
    </w:p>
    <w:tbl>
      <w:tblPr>
        <w:tblW w:w="1020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1843"/>
        <w:gridCol w:w="1843"/>
        <w:gridCol w:w="1984"/>
        <w:gridCol w:w="1134"/>
      </w:tblGrid>
      <w:tr w:rsidR="006363D8" w:rsidRPr="00875A84" w14:paraId="7DD73DDF" w14:textId="77777777" w:rsidTr="00C51003">
        <w:trPr>
          <w:trHeight w:val="482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C844F" w14:textId="77777777" w:rsidR="006363D8" w:rsidRPr="00875A84" w:rsidRDefault="006363D8" w:rsidP="0059202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Finding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C9EB2" w14:textId="77777777" w:rsidR="006363D8" w:rsidRPr="00875A84" w:rsidRDefault="006363D8" w:rsidP="0059202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Total (</w:t>
            </w:r>
            <w:r w:rsidRPr="00875A8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n</w:t>
            </w:r>
            <w:r w:rsidRPr="00875A84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=303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70B6A73" w14:textId="77777777" w:rsidR="006363D8" w:rsidRPr="00875A84" w:rsidRDefault="006363D8" w:rsidP="0059202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Age &lt;33 (</w:t>
            </w:r>
            <w:r w:rsidRPr="00875A8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n</w:t>
            </w:r>
            <w:r w:rsidRPr="00875A84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=151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BFFA81A" w14:textId="77777777" w:rsidR="006363D8" w:rsidRPr="00875A84" w:rsidRDefault="006363D8" w:rsidP="0059202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Age ≥33 (</w:t>
            </w:r>
            <w:r w:rsidRPr="00875A8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n</w:t>
            </w:r>
            <w:r w:rsidRPr="00875A84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=15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9E0BD9F" w14:textId="77777777" w:rsidR="006363D8" w:rsidRPr="00875A84" w:rsidRDefault="006363D8" w:rsidP="0059202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p-values</w:t>
            </w:r>
          </w:p>
        </w:tc>
      </w:tr>
      <w:tr w:rsidR="006363D8" w:rsidRPr="00875A84" w14:paraId="387D38BA" w14:textId="77777777" w:rsidTr="00C51003">
        <w:trPr>
          <w:trHeight w:val="29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D8E4B" w14:textId="77777777" w:rsidR="006363D8" w:rsidRPr="00875A84" w:rsidRDefault="006363D8" w:rsidP="0059202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bookmarkStart w:id="10" w:name="_Hlk150345976"/>
            <w:r w:rsidRPr="00875A84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Leiomyomas, no degener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8BDDF" w14:textId="77777777" w:rsidR="006363D8" w:rsidRPr="00592022" w:rsidRDefault="006363D8" w:rsidP="0059202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44 (14.5; 10.8-19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9EA50" w14:textId="26EE150E" w:rsidR="006363D8" w:rsidRPr="00592022" w:rsidRDefault="006363D8" w:rsidP="0059202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11 (7.3</w:t>
            </w:r>
            <w:r w:rsidR="00C51003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3.7-12.7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EE56A" w14:textId="2C7C8FE8" w:rsidR="006363D8" w:rsidRPr="00592022" w:rsidRDefault="006363D8" w:rsidP="0059202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33 (21.7</w:t>
            </w:r>
            <w:r w:rsidR="00C51003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15.4-29.1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3F225" w14:textId="77777777" w:rsidR="006363D8" w:rsidRPr="00592022" w:rsidRDefault="006363D8" w:rsidP="0059202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&lt;0.001</w:t>
            </w:r>
            <w:r w:rsidRPr="0059202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</w:tr>
      <w:bookmarkEnd w:id="10"/>
      <w:tr w:rsidR="00C51003" w:rsidRPr="00875A84" w14:paraId="67095FBB" w14:textId="77777777" w:rsidTr="00C51003">
        <w:trPr>
          <w:trHeight w:val="29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615C2" w14:textId="77777777" w:rsidR="00C51003" w:rsidRPr="00875A84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Potential lumbar nerve root compres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D7351" w14:textId="77777777" w:rsidR="00C51003" w:rsidRPr="00592022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28 (9.2; 6.2-13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C57C9" w14:textId="79B91147" w:rsidR="00C51003" w:rsidRPr="00592022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7 (4.6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1.9-9.3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09476" w14:textId="79EA47E7" w:rsidR="00C51003" w:rsidRPr="00592022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21 (13.8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8.8-20.3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C2F8F" w14:textId="77777777" w:rsidR="00C51003" w:rsidRPr="00592022" w:rsidRDefault="00C51003" w:rsidP="00C5100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0.006</w:t>
            </w:r>
            <w:r w:rsidRPr="0059202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</w:tr>
      <w:tr w:rsidR="00C51003" w:rsidRPr="00875A84" w14:paraId="3D8510D7" w14:textId="77777777" w:rsidTr="00C51003">
        <w:trPr>
          <w:trHeight w:val="29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A8084" w14:textId="77777777" w:rsidR="00C51003" w:rsidRPr="00875A84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Ovarian cyst, indetermin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14442" w14:textId="77777777" w:rsidR="00C51003" w:rsidRPr="00592022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11 (3.6; 1.8-6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8E05F" w14:textId="2DEDCE4B" w:rsidR="00C51003" w:rsidRPr="00592022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7 (4.6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1.9-9.3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46245" w14:textId="21998575" w:rsidR="00C51003" w:rsidRPr="00592022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4 (2.6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0.7-6.6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ACF07" w14:textId="77777777" w:rsidR="00C51003" w:rsidRPr="00592022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0.351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</w:tr>
      <w:tr w:rsidR="00C51003" w:rsidRPr="00875A84" w14:paraId="7EA4F861" w14:textId="77777777" w:rsidTr="00C51003">
        <w:trPr>
          <w:trHeight w:val="29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3E504" w14:textId="77777777" w:rsidR="00C51003" w:rsidRPr="00875A84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bookmarkStart w:id="11" w:name="_Hlk150346310"/>
            <w:r w:rsidRPr="00875A84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Lumbar nerve root compres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5AD49" w14:textId="77777777" w:rsidR="00C51003" w:rsidRPr="00592022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10 (3.3; 1.6-6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E9135" w14:textId="0DB5A48D" w:rsidR="00C51003" w:rsidRPr="00592022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2 (1.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0.2-4.7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58AD3" w14:textId="704FB1CF" w:rsidR="00C51003" w:rsidRPr="00592022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8 (5.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2.3-10.1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BA20F" w14:textId="77777777" w:rsidR="00C51003" w:rsidRPr="00592022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0.104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</w:tr>
      <w:bookmarkEnd w:id="11"/>
      <w:tr w:rsidR="00C51003" w:rsidRPr="00875A84" w14:paraId="2C1C24FE" w14:textId="77777777" w:rsidTr="00C51003">
        <w:trPr>
          <w:trHeight w:val="29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9A6C3" w14:textId="77777777" w:rsidR="00C51003" w:rsidRPr="00875A84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Nutcracker anatom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F54B1" w14:textId="77777777" w:rsidR="00C51003" w:rsidRPr="00592022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9 (3.0; 1.4-5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1A3B7" w14:textId="04E7D6CD" w:rsidR="00C51003" w:rsidRPr="00592022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2 (1.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0.2-4.7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27B73" w14:textId="19E52BF6" w:rsidR="00C51003" w:rsidRPr="00592022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7 (4.6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1.9-9.3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6A7B2" w14:textId="77777777" w:rsidR="00C51003" w:rsidRPr="00592022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0.173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</w:tr>
      <w:tr w:rsidR="00C51003" w:rsidRPr="00875A84" w14:paraId="0B2FB546" w14:textId="77777777" w:rsidTr="00C51003">
        <w:trPr>
          <w:trHeight w:val="29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3E922" w14:textId="77777777" w:rsidR="00C51003" w:rsidRPr="00875A84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bookmarkStart w:id="12" w:name="_Hlk150346436"/>
            <w:r w:rsidRPr="00875A84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Pelvic venous conges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3946B" w14:textId="77777777" w:rsidR="00C51003" w:rsidRPr="00592022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9 (3.0; 1.4-5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8540D" w14:textId="72220F80" w:rsidR="00C51003" w:rsidRPr="00592022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3 (2.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0.4-5.7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D3DD5" w14:textId="14020FAD" w:rsidR="00C51003" w:rsidRPr="00592022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6 (3.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1.5-8.4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9D650" w14:textId="77777777" w:rsidR="00C51003" w:rsidRPr="00592022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0.501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</w:tr>
      <w:bookmarkEnd w:id="12"/>
      <w:tr w:rsidR="00C51003" w:rsidRPr="00875A84" w14:paraId="69D93ED8" w14:textId="77777777" w:rsidTr="00C51003">
        <w:trPr>
          <w:trHeight w:val="29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9FBB9" w14:textId="77777777" w:rsidR="00C51003" w:rsidRPr="00875A84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Polycystic ovari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AB202" w14:textId="77777777" w:rsidR="00C51003" w:rsidRPr="00592022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7 (2.3; 0.9-4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B8588" w14:textId="101853BF" w:rsidR="00C51003" w:rsidRPr="00592022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7 (4.6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1.9-9.3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E7C24" w14:textId="1BBE38CB" w:rsidR="00C51003" w:rsidRPr="00592022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0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0.0-2.4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D1A5C" w14:textId="77777777" w:rsidR="00C51003" w:rsidRPr="00592022" w:rsidRDefault="00C51003" w:rsidP="00C5100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0.007</w:t>
            </w:r>
            <w:r w:rsidRPr="0059202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</w:tr>
      <w:tr w:rsidR="00C51003" w:rsidRPr="00875A84" w14:paraId="3F82D8BF" w14:textId="77777777" w:rsidTr="00C51003">
        <w:trPr>
          <w:trHeight w:val="29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CD563" w14:textId="77777777" w:rsidR="00C51003" w:rsidRPr="00875A84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bookmarkStart w:id="13" w:name="_Hlk150346551"/>
            <w:r w:rsidRPr="00875A84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Cesarean scar diverticul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30689" w14:textId="77777777" w:rsidR="00C51003" w:rsidRPr="00592022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7 (2.3; 0.9-4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B1138" w14:textId="5862D99A" w:rsidR="00C51003" w:rsidRPr="00592022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1 (0.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0.0-3.6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04DBD" w14:textId="4F278854" w:rsidR="00C51003" w:rsidRPr="00592022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6 (3.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1.5-8.4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30E93" w14:textId="77777777" w:rsidR="00C51003" w:rsidRPr="00592022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0.121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</w:tr>
      <w:tr w:rsidR="00C51003" w:rsidRPr="00875A84" w14:paraId="50E7D867" w14:textId="77777777" w:rsidTr="00C51003">
        <w:trPr>
          <w:trHeight w:val="29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1EBD5" w14:textId="77777777" w:rsidR="00C51003" w:rsidRPr="00875A84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bookmarkStart w:id="14" w:name="_Hlk150346602"/>
            <w:bookmarkEnd w:id="13"/>
            <w:r w:rsidRPr="00875A84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Postsurgical bowel adhesio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1190E" w14:textId="77777777" w:rsidR="00C51003" w:rsidRPr="00592022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6 (2.0; 0.7-4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80E82" w14:textId="4742F2A5" w:rsidR="00C51003" w:rsidRPr="00592022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1 (0.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0.0-3.6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18BA9" w14:textId="63B78CB8" w:rsidR="00C51003" w:rsidRPr="00592022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5 (3.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1.1-7.5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7A4BF" w14:textId="77777777" w:rsidR="00C51003" w:rsidRPr="00592022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0.214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</w:tr>
      <w:tr w:rsidR="00C51003" w:rsidRPr="00875A84" w14:paraId="6CF60224" w14:textId="77777777" w:rsidTr="00C51003">
        <w:trPr>
          <w:trHeight w:val="29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5B6EA" w14:textId="77777777" w:rsidR="00C51003" w:rsidRPr="00875A84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bookmarkStart w:id="15" w:name="_Hlk150346648"/>
            <w:bookmarkEnd w:id="14"/>
            <w:r w:rsidRPr="00875A84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Ureter duplic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7247E" w14:textId="77777777" w:rsidR="00C51003" w:rsidRPr="00592022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4 (1.3; 0.4-3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EB00F" w14:textId="3E34D4F7" w:rsidR="00C51003" w:rsidRPr="00592022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1 (0.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0.0-3.6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50252" w14:textId="17CB4786" w:rsidR="00C51003" w:rsidRPr="00592022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3 (2.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0.4-5.7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6D996" w14:textId="77777777" w:rsidR="00C51003" w:rsidRPr="00592022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0.623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</w:tr>
      <w:tr w:rsidR="00C51003" w:rsidRPr="00875A84" w14:paraId="4746EB8A" w14:textId="77777777" w:rsidTr="00C51003">
        <w:trPr>
          <w:trHeight w:val="29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D1730" w14:textId="77777777" w:rsidR="00C51003" w:rsidRPr="00875A84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bookmarkStart w:id="16" w:name="_Hlk150346706"/>
            <w:bookmarkEnd w:id="15"/>
            <w:r w:rsidRPr="00875A84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Asci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F6CDF" w14:textId="77777777" w:rsidR="00C51003" w:rsidRPr="00592022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4 (1.3; 0.4-3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76823" w14:textId="2E177A61" w:rsidR="00C51003" w:rsidRPr="00592022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3 (2.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0.4-5.7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2C880" w14:textId="53538E35" w:rsidR="00C51003" w:rsidRPr="00592022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1 (0.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0.0-3.6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2C2C6" w14:textId="77777777" w:rsidR="00C51003" w:rsidRPr="00592022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0.371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</w:tr>
      <w:bookmarkEnd w:id="16"/>
      <w:tr w:rsidR="00C51003" w:rsidRPr="00875A84" w14:paraId="6E51F165" w14:textId="77777777" w:rsidTr="00C51003">
        <w:trPr>
          <w:trHeight w:val="29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6DD29" w14:textId="77777777" w:rsidR="00C51003" w:rsidRPr="00875A84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Gallston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F2113" w14:textId="77777777" w:rsidR="00C51003" w:rsidRPr="00592022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3 (1.0; 0.2-2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868C7" w14:textId="6D061E9D" w:rsidR="00C51003" w:rsidRPr="00592022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1 (0.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0.0-3.6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89267" w14:textId="1ED54261" w:rsidR="00C51003" w:rsidRPr="00592022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2 (1.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0.2-4.7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559C7" w14:textId="77777777" w:rsidR="00C51003" w:rsidRPr="00592022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1.000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</w:tr>
      <w:tr w:rsidR="006363D8" w:rsidRPr="00875A84" w14:paraId="0BA8AD89" w14:textId="77777777" w:rsidTr="00592022">
        <w:trPr>
          <w:trHeight w:val="299"/>
        </w:trPr>
        <w:tc>
          <w:tcPr>
            <w:tcW w:w="1020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6A22E" w14:textId="77777777" w:rsidR="006363D8" w:rsidRPr="00875A84" w:rsidRDefault="006363D8" w:rsidP="00592022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IF, incidental finding; MRI, magnetic resonance imaging; DIE, deep infiltrating endometriosis; </w:t>
            </w:r>
            <w:r w:rsidRPr="00875A84">
              <w:rPr>
                <w:rFonts w:eastAsia="Times New Roman" w:cs="Times New Roman"/>
                <w:color w:val="000000"/>
                <w:sz w:val="14"/>
                <w:szCs w:val="14"/>
                <w:vertAlign w:val="superscript"/>
                <w:lang w:eastAsia="de-DE"/>
              </w:rPr>
              <w:t xml:space="preserve">a </w:t>
            </w:r>
            <w:r w:rsidRPr="00875A84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Fisher’s exact test;</w:t>
            </w:r>
            <w:r w:rsidRPr="00875A84">
              <w:rPr>
                <w:rFonts w:eastAsia="Times New Roman" w:cs="Times New Roman"/>
                <w:color w:val="000000"/>
                <w:sz w:val="14"/>
                <w:szCs w:val="14"/>
                <w:vertAlign w:val="superscript"/>
                <w:lang w:eastAsia="de-DE"/>
              </w:rPr>
              <w:t xml:space="preserve"> b </w:t>
            </w:r>
            <w:r w:rsidRPr="00875A84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Chi-square test. Bold values denote statistical significance at the </w:t>
            </w:r>
            <w:r w:rsidRPr="00875A84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eastAsia="de-DE"/>
              </w:rPr>
              <w:t>p</w:t>
            </w:r>
            <w:r w:rsidRPr="00875A84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 ≤0.05 level.</w:t>
            </w:r>
          </w:p>
        </w:tc>
      </w:tr>
    </w:tbl>
    <w:p w14:paraId="6FA98BAF" w14:textId="77777777" w:rsidR="006363D8" w:rsidRDefault="006363D8">
      <w:pPr>
        <w:spacing w:before="0" w:after="200" w:line="276" w:lineRule="auto"/>
        <w:rPr>
          <w:bCs/>
          <w:sz w:val="20"/>
          <w:szCs w:val="20"/>
        </w:rPr>
      </w:pPr>
    </w:p>
    <w:p w14:paraId="666C2AD6" w14:textId="77777777" w:rsidR="006363D8" w:rsidRDefault="006363D8">
      <w:pPr>
        <w:spacing w:before="0" w:after="200" w:line="276" w:lineRule="auto"/>
        <w:rPr>
          <w:bCs/>
          <w:sz w:val="20"/>
          <w:szCs w:val="20"/>
        </w:rPr>
      </w:pPr>
    </w:p>
    <w:p w14:paraId="41879BD4" w14:textId="4FD06F78" w:rsidR="006363D8" w:rsidRDefault="006363D8">
      <w:pPr>
        <w:spacing w:before="0" w:after="200" w:line="276" w:lineRule="auto"/>
        <w:rPr>
          <w:bCs/>
          <w:sz w:val="20"/>
          <w:szCs w:val="20"/>
        </w:rPr>
      </w:pPr>
      <w:r>
        <w:rPr>
          <w:bCs/>
          <w:sz w:val="20"/>
          <w:szCs w:val="20"/>
        </w:rPr>
        <w:br w:type="page"/>
      </w:r>
    </w:p>
    <w:p w14:paraId="0A51298F" w14:textId="6D013811" w:rsidR="006363D8" w:rsidRPr="006363D8" w:rsidRDefault="006363D8">
      <w:pPr>
        <w:spacing w:before="0" w:after="200" w:line="276" w:lineRule="auto"/>
        <w:rPr>
          <w:b/>
          <w:bCs/>
          <w:sz w:val="20"/>
          <w:szCs w:val="20"/>
        </w:rPr>
      </w:pPr>
      <w:r w:rsidRPr="006363D8">
        <w:rPr>
          <w:rFonts w:eastAsia="Calibri" w:cs="Times New Roman"/>
          <w:b/>
          <w:sz w:val="20"/>
        </w:rPr>
        <w:lastRenderedPageBreak/>
        <w:t>Supplementary Table S3</w:t>
      </w:r>
      <w:r w:rsidRPr="006363D8">
        <w:rPr>
          <w:b/>
          <w:bCs/>
          <w:sz w:val="20"/>
          <w:szCs w:val="20"/>
        </w:rPr>
        <w:t>. Number of IFs with low clinical significance (group 1) on MRI (for n ≥3) and differences between patients aged &lt;33 and ≥33 with percentages and 95% confidence intervals in brackets (several findings per patient possible).</w:t>
      </w:r>
    </w:p>
    <w:tbl>
      <w:tblPr>
        <w:tblW w:w="97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1843"/>
        <w:gridCol w:w="1842"/>
        <w:gridCol w:w="1843"/>
        <w:gridCol w:w="1134"/>
      </w:tblGrid>
      <w:tr w:rsidR="006363D8" w:rsidRPr="00875A84" w14:paraId="3CC18F98" w14:textId="77777777" w:rsidTr="00777D19">
        <w:trPr>
          <w:trHeight w:val="353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0FA91" w14:textId="77777777" w:rsidR="006363D8" w:rsidRPr="00875A84" w:rsidRDefault="006363D8" w:rsidP="0059202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Finding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94FA9" w14:textId="77777777" w:rsidR="006363D8" w:rsidRPr="00875A84" w:rsidRDefault="006363D8" w:rsidP="0059202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Total (</w:t>
            </w:r>
            <w:r w:rsidRPr="00875A8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n</w:t>
            </w:r>
            <w:r w:rsidRPr="00875A84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=303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A55EED0" w14:textId="77777777" w:rsidR="006363D8" w:rsidRPr="00875A84" w:rsidRDefault="006363D8" w:rsidP="0059202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Age &lt;33 (</w:t>
            </w:r>
            <w:r w:rsidRPr="00875A8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n</w:t>
            </w:r>
            <w:r w:rsidRPr="00875A84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=151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DB766F2" w14:textId="77777777" w:rsidR="006363D8" w:rsidRPr="00875A84" w:rsidRDefault="006363D8" w:rsidP="0059202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Age ≥33 (</w:t>
            </w:r>
            <w:r w:rsidRPr="00875A8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n</w:t>
            </w:r>
            <w:r w:rsidRPr="00875A84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=15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FF53365" w14:textId="77777777" w:rsidR="006363D8" w:rsidRPr="00875A84" w:rsidRDefault="006363D8" w:rsidP="0059202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p-values</w:t>
            </w:r>
          </w:p>
        </w:tc>
      </w:tr>
      <w:tr w:rsidR="006363D8" w:rsidRPr="00875A84" w14:paraId="60CAC67E" w14:textId="77777777" w:rsidTr="00777D19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E9541" w14:textId="77777777" w:rsidR="006363D8" w:rsidRPr="00875A84" w:rsidRDefault="006363D8" w:rsidP="0059202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bookmarkStart w:id="17" w:name="_Hlk150347303"/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Ossification of the acetabular ri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0D30E" w14:textId="77777777" w:rsidR="006363D8" w:rsidRPr="00592022" w:rsidRDefault="006363D8" w:rsidP="00592022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sz w:val="16"/>
                <w:szCs w:val="16"/>
                <w:lang w:eastAsia="de-DE"/>
              </w:rPr>
              <w:t>200 (66.0; 60.4-71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C3964" w14:textId="25FB70B6" w:rsidR="006363D8" w:rsidRPr="00875A84" w:rsidRDefault="006363D8" w:rsidP="0059202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92 (60.9</w:t>
            </w:r>
            <w:r w:rsidR="001548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52.7-68.8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2B02E" w14:textId="79372AA5" w:rsidR="006363D8" w:rsidRPr="00875A84" w:rsidRDefault="006363D8" w:rsidP="0059202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108 (71.1</w:t>
            </w:r>
            <w:r w:rsidR="001548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63.2-78.1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DC27A" w14:textId="77777777" w:rsidR="006363D8" w:rsidRPr="00875A84" w:rsidRDefault="006363D8" w:rsidP="0059202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0.063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</w:tr>
      <w:tr w:rsidR="006363D8" w:rsidRPr="00875A84" w14:paraId="5762354D" w14:textId="77777777" w:rsidTr="00777D19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DB97F" w14:textId="77777777" w:rsidR="006363D8" w:rsidRPr="00875A84" w:rsidRDefault="006363D8" w:rsidP="0059202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bookmarkStart w:id="18" w:name="_Hlk150347481"/>
            <w:bookmarkEnd w:id="17"/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Lumbar disc desicc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2224B" w14:textId="77777777" w:rsidR="006363D8" w:rsidRPr="00875A84" w:rsidRDefault="006363D8" w:rsidP="0059202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146 (48.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42.4-54.0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6AF85" w14:textId="3D6C91F2" w:rsidR="006363D8" w:rsidRPr="00875A84" w:rsidRDefault="006363D8" w:rsidP="0059202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52 (34.4</w:t>
            </w:r>
            <w:r w:rsidR="00777D19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26.9-42.6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84953" w14:textId="103D90C4" w:rsidR="006363D8" w:rsidRPr="00875A84" w:rsidRDefault="006363D8" w:rsidP="0059202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94 (61.8</w:t>
            </w:r>
            <w:r w:rsidR="001548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53.6-69.6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1BDFC" w14:textId="77777777" w:rsidR="006363D8" w:rsidRPr="00875A84" w:rsidRDefault="006363D8" w:rsidP="0059202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&lt;0.001</w:t>
            </w:r>
            <w:r w:rsidRPr="00875A8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</w:tr>
      <w:bookmarkEnd w:id="18"/>
      <w:tr w:rsidR="006363D8" w:rsidRPr="00875A84" w14:paraId="19B91EC7" w14:textId="77777777" w:rsidTr="00777D19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3B31F" w14:textId="77777777" w:rsidR="006363D8" w:rsidRPr="00875A84" w:rsidRDefault="006363D8" w:rsidP="0059202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T2-hyperintensity of hip labr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B9889" w14:textId="77777777" w:rsidR="006363D8" w:rsidRPr="00875A84" w:rsidRDefault="006363D8" w:rsidP="0059202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122 (40.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34.7-46.0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C84E6" w14:textId="0282739C" w:rsidR="006363D8" w:rsidRPr="00875A84" w:rsidRDefault="006363D8" w:rsidP="0059202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60 (39.7</w:t>
            </w:r>
            <w:r w:rsidR="001548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31.9-48.0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3556E" w14:textId="4F8B34DE" w:rsidR="006363D8" w:rsidRPr="00875A84" w:rsidRDefault="006363D8" w:rsidP="0059202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62 (40.8</w:t>
            </w:r>
            <w:r w:rsidR="001548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32.9-49.0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129B0" w14:textId="77777777" w:rsidR="006363D8" w:rsidRPr="00875A84" w:rsidRDefault="006363D8" w:rsidP="0059202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0.852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</w:tr>
      <w:tr w:rsidR="006363D8" w:rsidRPr="00875A84" w14:paraId="7B85894E" w14:textId="77777777" w:rsidTr="00777D19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E89F6" w14:textId="77777777" w:rsidR="006363D8" w:rsidRPr="00875A84" w:rsidRDefault="006363D8" w:rsidP="0059202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bookmarkStart w:id="19" w:name="_Hlk150351075"/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Nabothian cysts of cervix uter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FA220" w14:textId="77777777" w:rsidR="006363D8" w:rsidRPr="00875A84" w:rsidRDefault="006363D8" w:rsidP="0059202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113 (37.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31.8-43.0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809E3" w14:textId="2377EF2F" w:rsidR="006363D8" w:rsidRPr="00875A84" w:rsidRDefault="006363D8" w:rsidP="0059202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41 (27.2</w:t>
            </w:r>
            <w:r w:rsidR="00777D19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20.2-35.0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00279" w14:textId="3BB426AE" w:rsidR="006363D8" w:rsidRPr="00875A84" w:rsidRDefault="006363D8" w:rsidP="0059202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72 (47.4</w:t>
            </w:r>
            <w:r w:rsidR="001548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39.2-55.6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BB32C" w14:textId="77777777" w:rsidR="006363D8" w:rsidRPr="00875A84" w:rsidRDefault="006363D8" w:rsidP="0059202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&lt;0.001</w:t>
            </w:r>
            <w:r w:rsidRPr="00875A8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</w:tr>
      <w:tr w:rsidR="006363D8" w:rsidRPr="00875A84" w14:paraId="6F5BAE36" w14:textId="77777777" w:rsidTr="00777D19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16BDF" w14:textId="77777777" w:rsidR="006363D8" w:rsidRPr="00875A84" w:rsidRDefault="006363D8" w:rsidP="0059202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bookmarkStart w:id="20" w:name="_Hlk150351178"/>
            <w:bookmarkEnd w:id="19"/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Annular fissure, intervertebral dis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431A3" w14:textId="77777777" w:rsidR="006363D8" w:rsidRPr="00875A84" w:rsidRDefault="006363D8" w:rsidP="0059202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101 (33.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28.0-38.9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D1591" w14:textId="7EF36B42" w:rsidR="006363D8" w:rsidRPr="00875A84" w:rsidRDefault="006363D8" w:rsidP="0059202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37 (24.5</w:t>
            </w:r>
            <w:r w:rsidR="00777D19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17.9-32.2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1549B" w14:textId="32A93196" w:rsidR="006363D8" w:rsidRPr="00875A84" w:rsidRDefault="006363D8" w:rsidP="0059202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64 (42.1</w:t>
            </w:r>
            <w:r w:rsidR="001548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34.2-50.4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7C4F5" w14:textId="77777777" w:rsidR="006363D8" w:rsidRPr="00875A84" w:rsidRDefault="006363D8" w:rsidP="0059202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0.001</w:t>
            </w:r>
            <w:r w:rsidRPr="00875A8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</w:tr>
      <w:bookmarkEnd w:id="20"/>
      <w:tr w:rsidR="00154846" w:rsidRPr="00875A84" w14:paraId="62F9110E" w14:textId="77777777" w:rsidTr="00777D19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74B33" w14:textId="77777777" w:rsidR="00154846" w:rsidRPr="00875A84" w:rsidRDefault="00154846" w:rsidP="00154846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 xml:space="preserve">Abnormalities of SIJ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w/o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 xml:space="preserve"> osseous ede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CA77E" w14:textId="77777777" w:rsidR="00154846" w:rsidRPr="00875A84" w:rsidRDefault="00154846" w:rsidP="00154846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72 (23.8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19.1-29.0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88B10" w14:textId="4D71110B" w:rsidR="00154846" w:rsidRPr="00875A84" w:rsidRDefault="00154846" w:rsidP="00154846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34 (22.5</w:t>
            </w:r>
            <w:r w:rsidR="00777D19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16.1-30.0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BD8A8" w14:textId="3929F7F2" w:rsidR="00154846" w:rsidRPr="00875A84" w:rsidRDefault="00154846" w:rsidP="00154846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38 (25.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18.3-32.7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35177" w14:textId="77777777" w:rsidR="00154846" w:rsidRPr="00875A84" w:rsidRDefault="00154846" w:rsidP="00154846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0.612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</w:tr>
      <w:tr w:rsidR="006363D8" w:rsidRPr="00875A84" w14:paraId="69F4E226" w14:textId="77777777" w:rsidTr="00777D19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0233A" w14:textId="77777777" w:rsidR="006363D8" w:rsidRPr="00875A84" w:rsidRDefault="006363D8" w:rsidP="0059202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bookmarkStart w:id="21" w:name="_Hlk150351351"/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Post-surgical pelvic scarr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41314" w14:textId="77777777" w:rsidR="006363D8" w:rsidRPr="00875A84" w:rsidRDefault="006363D8" w:rsidP="0059202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67 (22.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17.6-27.2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E590F" w14:textId="52E51864" w:rsidR="006363D8" w:rsidRPr="00875A84" w:rsidRDefault="006363D8" w:rsidP="0059202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15 (9.9</w:t>
            </w:r>
            <w:r w:rsidR="001548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5.7-15.9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B7749" w14:textId="5B58A1BD" w:rsidR="006363D8" w:rsidRPr="00875A84" w:rsidRDefault="006363D8" w:rsidP="0059202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52 (34.2</w:t>
            </w:r>
            <w:r w:rsidR="001548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26.7-42.3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BE60A" w14:textId="77777777" w:rsidR="006363D8" w:rsidRPr="00875A84" w:rsidRDefault="006363D8" w:rsidP="0059202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&lt;0.001</w:t>
            </w:r>
            <w:r w:rsidRPr="00875A8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</w:tr>
      <w:bookmarkEnd w:id="21"/>
      <w:tr w:rsidR="00154846" w:rsidRPr="00875A84" w14:paraId="5649FD76" w14:textId="77777777" w:rsidTr="00777D19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4C7CF" w14:textId="77777777" w:rsidR="00154846" w:rsidRPr="00875A84" w:rsidRDefault="00154846" w:rsidP="00154846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Lumbar disc protru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241A4" w14:textId="77777777" w:rsidR="00154846" w:rsidRPr="00875A84" w:rsidRDefault="00154846" w:rsidP="00154846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63 (20.8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16.4-25.8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44881" w14:textId="087B835A" w:rsidR="00154846" w:rsidRPr="00875A84" w:rsidRDefault="00154846" w:rsidP="00154846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25 (16.6</w:t>
            </w:r>
            <w:r w:rsidR="00777D19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11.0-23.5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E3A87" w14:textId="7238F758" w:rsidR="00154846" w:rsidRPr="00875A84" w:rsidRDefault="00154846" w:rsidP="00154846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38 (25.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18.3-32.7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839B1" w14:textId="77777777" w:rsidR="00154846" w:rsidRPr="00875A84" w:rsidRDefault="00154846" w:rsidP="00154846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0.070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</w:tr>
      <w:tr w:rsidR="006363D8" w:rsidRPr="00875A84" w14:paraId="4C28612E" w14:textId="77777777" w:rsidTr="00777D19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D809D" w14:textId="77777777" w:rsidR="006363D8" w:rsidRPr="00875A84" w:rsidRDefault="006363D8" w:rsidP="0059202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bookmarkStart w:id="22" w:name="_Hlk150351496"/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Lumbar disc bul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C04B1" w14:textId="77777777" w:rsidR="006363D8" w:rsidRPr="00875A84" w:rsidRDefault="006363D8" w:rsidP="0059202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61 (20.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15.8-25.1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F7829" w14:textId="470EB99F" w:rsidR="006363D8" w:rsidRPr="00875A84" w:rsidRDefault="006363D8" w:rsidP="0059202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23 (15.2</w:t>
            </w:r>
            <w:r w:rsidR="00777D19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9.9-22.0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16906" w14:textId="3BD84C07" w:rsidR="006363D8" w:rsidRPr="00875A84" w:rsidRDefault="006363D8" w:rsidP="0059202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38 (25.0</w:t>
            </w:r>
            <w:r w:rsidR="001548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18.3-32.7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70ADC" w14:textId="77777777" w:rsidR="006363D8" w:rsidRPr="00875A84" w:rsidRDefault="006363D8" w:rsidP="0059202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0.034</w:t>
            </w:r>
            <w:r w:rsidRPr="00875A8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</w:tr>
      <w:tr w:rsidR="00777D19" w:rsidRPr="00875A84" w14:paraId="5C4D8D10" w14:textId="77777777" w:rsidTr="00777D19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4F196" w14:textId="77777777" w:rsidR="00777D19" w:rsidRPr="00875A84" w:rsidRDefault="00777D19" w:rsidP="00777D1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bookmarkStart w:id="23" w:name="_Hlk150351505"/>
            <w:bookmarkEnd w:id="22"/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C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hanges of symphysis pubis, no ede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4D318" w14:textId="77777777" w:rsidR="00777D19" w:rsidRPr="00875A84" w:rsidRDefault="00777D19" w:rsidP="00777D1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61 (20.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15.8-25.1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99FFC" w14:textId="3920EED5" w:rsidR="00777D19" w:rsidRPr="00875A84" w:rsidRDefault="00777D19" w:rsidP="00777D1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34 (22.5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16.1-30.0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B5478" w14:textId="2929912C" w:rsidR="00777D19" w:rsidRPr="00875A84" w:rsidRDefault="00777D19" w:rsidP="00777D1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27 (17.8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12.0-24.8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47C33" w14:textId="77777777" w:rsidR="00777D19" w:rsidRPr="00875A84" w:rsidRDefault="00777D19" w:rsidP="00777D1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0.372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</w:tr>
      <w:tr w:rsidR="006363D8" w:rsidRPr="00875A84" w14:paraId="7B9575B0" w14:textId="77777777" w:rsidTr="00777D19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9852B" w14:textId="77777777" w:rsidR="006363D8" w:rsidRPr="00875A84" w:rsidRDefault="006363D8" w:rsidP="0059202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bookmarkStart w:id="24" w:name="_Hlk150351598"/>
            <w:bookmarkEnd w:id="23"/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Lumbar disc extru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67ABF" w14:textId="77777777" w:rsidR="006363D8" w:rsidRPr="00875A84" w:rsidRDefault="006363D8" w:rsidP="0059202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60 (19.8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15.5-24.7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2F0FC" w14:textId="48428519" w:rsidR="006363D8" w:rsidRPr="00875A84" w:rsidRDefault="006363D8" w:rsidP="0059202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21 (13.9</w:t>
            </w:r>
            <w:r w:rsidR="00777D19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8.8-20.5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3DA5A" w14:textId="07170446" w:rsidR="006363D8" w:rsidRPr="00875A84" w:rsidRDefault="006363D8" w:rsidP="0059202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39 (25.7</w:t>
            </w:r>
            <w:r w:rsidR="001548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18.9-33.4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C6A43" w14:textId="77777777" w:rsidR="006363D8" w:rsidRPr="00875A84" w:rsidRDefault="006363D8" w:rsidP="0059202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0.010</w:t>
            </w:r>
            <w:r w:rsidRPr="00875A8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</w:tr>
      <w:tr w:rsidR="00777D19" w:rsidRPr="00875A84" w14:paraId="3D84BAB8" w14:textId="77777777" w:rsidTr="00777D19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0C99D" w14:textId="77777777" w:rsidR="00777D19" w:rsidRPr="00875A84" w:rsidRDefault="00777D19" w:rsidP="00777D1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bookmarkStart w:id="25" w:name="_Hlk150351685"/>
            <w:bookmarkEnd w:id="24"/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Simple ovarian cyst ≤3 c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35C6E" w14:textId="77777777" w:rsidR="00777D19" w:rsidRPr="00875A84" w:rsidRDefault="00777D19" w:rsidP="00777D1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46 (15.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11.3-19.7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DB114" w14:textId="20D11976" w:rsidR="00777D19" w:rsidRPr="00875A84" w:rsidRDefault="00777D19" w:rsidP="00777D1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23 (15.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9.9-22.0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F4F78" w14:textId="1BA9FB05" w:rsidR="00777D19" w:rsidRPr="00875A84" w:rsidRDefault="00777D19" w:rsidP="00777D1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23 (15.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9.8-21.8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86418" w14:textId="77777777" w:rsidR="00777D19" w:rsidRPr="00875A84" w:rsidRDefault="00777D19" w:rsidP="00777D1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0.981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</w:tr>
      <w:tr w:rsidR="006363D8" w:rsidRPr="00875A84" w14:paraId="3694FD63" w14:textId="77777777" w:rsidTr="00777D19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C020E" w14:textId="77777777" w:rsidR="006363D8" w:rsidRPr="00875A84" w:rsidRDefault="006363D8" w:rsidP="0059202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bookmarkStart w:id="26" w:name="_Hlk150351752"/>
            <w:bookmarkEnd w:id="25"/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Corpus luteum ≤3 c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7AB6E" w14:textId="77777777" w:rsidR="006363D8" w:rsidRPr="00875A84" w:rsidRDefault="006363D8" w:rsidP="0059202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41 (13.5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9.9-17.9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B03CF" w14:textId="2C39DBD2" w:rsidR="006363D8" w:rsidRPr="00875A84" w:rsidRDefault="006363D8" w:rsidP="0059202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22 (14.6</w:t>
            </w:r>
            <w:r w:rsidR="00777D19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9.4-21.2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DDE49" w14:textId="6526C903" w:rsidR="006363D8" w:rsidRPr="00875A84" w:rsidRDefault="006363D8" w:rsidP="0059202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19 (12.5</w:t>
            </w:r>
            <w:r w:rsidR="001548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7.7-18.8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5784C" w14:textId="77777777" w:rsidR="006363D8" w:rsidRPr="00875A84" w:rsidRDefault="006363D8" w:rsidP="0059202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0.598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</w:tr>
      <w:tr w:rsidR="00742158" w:rsidRPr="00875A84" w14:paraId="39588F39" w14:textId="77777777" w:rsidTr="00777D19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98986" w14:textId="77777777" w:rsidR="00742158" w:rsidRPr="00875A84" w:rsidRDefault="00742158" w:rsidP="0074215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bookmarkStart w:id="27" w:name="_Hlk150352005"/>
            <w:bookmarkEnd w:id="26"/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Abnormalities of SIJ with osseous ede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D82E4" w14:textId="77777777" w:rsidR="00742158" w:rsidRPr="00875A84" w:rsidRDefault="00742158" w:rsidP="0074215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31 (10.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7.1-14.2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C62CD" w14:textId="1204D5E4" w:rsidR="00742158" w:rsidRPr="00875A84" w:rsidRDefault="00742158" w:rsidP="0074215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8 (5.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2.3-10.2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734DB" w14:textId="641AEC63" w:rsidR="00742158" w:rsidRPr="00875A84" w:rsidRDefault="00742158" w:rsidP="0074215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23 (15.1</w:t>
            </w:r>
            <w:r w:rsidR="001548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9.8-21.8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37BFE" w14:textId="77777777" w:rsidR="00742158" w:rsidRPr="00875A84" w:rsidRDefault="00742158" w:rsidP="0074215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0.005</w:t>
            </w:r>
            <w:r w:rsidRPr="00875A8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</w:tr>
      <w:tr w:rsidR="00154846" w:rsidRPr="00875A84" w14:paraId="2AF3E115" w14:textId="77777777" w:rsidTr="00777D19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B5048" w14:textId="77777777" w:rsidR="00154846" w:rsidRPr="00875A84" w:rsidRDefault="00154846" w:rsidP="00154846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bookmarkStart w:id="28" w:name="_Hlk150352119"/>
            <w:bookmarkEnd w:id="27"/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Osseous hemangio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39414" w14:textId="77777777" w:rsidR="00154846" w:rsidRPr="00875A84" w:rsidRDefault="00154846" w:rsidP="00154846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27 (8.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6.0-12.7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F77B0" w14:textId="15BC6B49" w:rsidR="00154846" w:rsidRPr="00875A84" w:rsidRDefault="00154846" w:rsidP="00154846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10 (6.6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3.2-11.8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F85EF" w14:textId="6E902C73" w:rsidR="00154846" w:rsidRPr="00875A84" w:rsidRDefault="00154846" w:rsidP="00154846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17 (11.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6.7-17.3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20A59" w14:textId="77777777" w:rsidR="00154846" w:rsidRPr="00875A84" w:rsidRDefault="00154846" w:rsidP="00154846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0.163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</w:tr>
      <w:bookmarkEnd w:id="28"/>
      <w:tr w:rsidR="00742158" w:rsidRPr="00875A84" w14:paraId="39D61545" w14:textId="77777777" w:rsidTr="00777D19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EBA11" w14:textId="77777777" w:rsidR="00742158" w:rsidRPr="00875A84" w:rsidRDefault="00742158" w:rsidP="0074215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Modic II endplate chang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51D67" w14:textId="77777777" w:rsidR="00742158" w:rsidRPr="00875A84" w:rsidRDefault="00742158" w:rsidP="0074215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26 (8.6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5.7-12.3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69CFB" w14:textId="1D3E763A" w:rsidR="00742158" w:rsidRPr="00875A84" w:rsidRDefault="00742158" w:rsidP="0074215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6 (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0; 1.5-8.4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13B3A" w14:textId="29F34663" w:rsidR="00742158" w:rsidRPr="00875A84" w:rsidRDefault="00742158" w:rsidP="0074215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20 (13.2</w:t>
            </w:r>
            <w:r w:rsidR="001548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8.2-19.6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9E515" w14:textId="77777777" w:rsidR="00742158" w:rsidRPr="00875A84" w:rsidRDefault="00742158" w:rsidP="0074215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0.004</w:t>
            </w:r>
            <w:r w:rsidRPr="00875A8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</w:tr>
      <w:tr w:rsidR="00742158" w:rsidRPr="00875A84" w14:paraId="4385227A" w14:textId="77777777" w:rsidTr="00777D19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ACC35" w14:textId="77777777" w:rsidR="00742158" w:rsidRPr="00875A84" w:rsidRDefault="00742158" w:rsidP="0074215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Modic I endplate chang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90CC9" w14:textId="77777777" w:rsidR="00742158" w:rsidRPr="00875A84" w:rsidRDefault="00742158" w:rsidP="0074215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23 (7.6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4.9-11.2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ACBE6" w14:textId="545EDCF7" w:rsidR="00742158" w:rsidRPr="00875A84" w:rsidRDefault="00742158" w:rsidP="0074215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5 (3.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1.1-7.6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CFC50" w14:textId="15EDA5A1" w:rsidR="00742158" w:rsidRPr="00875A84" w:rsidRDefault="00742158" w:rsidP="0074215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18 (11.8</w:t>
            </w:r>
            <w:r w:rsidR="001548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7.2-18.1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86705" w14:textId="77777777" w:rsidR="00742158" w:rsidRPr="00875A84" w:rsidRDefault="00742158" w:rsidP="0074215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0.005</w:t>
            </w:r>
            <w:r w:rsidRPr="00875A8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</w:tr>
      <w:tr w:rsidR="00742158" w:rsidRPr="00875A84" w14:paraId="680E89AE" w14:textId="77777777" w:rsidTr="00777D19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87F3B" w14:textId="77777777" w:rsidR="00742158" w:rsidRPr="00875A84" w:rsidRDefault="00742158" w:rsidP="0074215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Developmental dysplasia of hi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5DD44" w14:textId="77777777" w:rsidR="00742158" w:rsidRPr="00875A84" w:rsidRDefault="00742158" w:rsidP="0074215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19 (6.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3.8-9.6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3BA1F" w14:textId="16A09AED" w:rsidR="00742158" w:rsidRPr="00875A84" w:rsidRDefault="00742158" w:rsidP="0074215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12 (7.9</w:t>
            </w:r>
            <w:r w:rsidR="001548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4.2-13.5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83EA8" w14:textId="41B3A094" w:rsidR="00742158" w:rsidRPr="00875A84" w:rsidRDefault="00742158" w:rsidP="0074215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7 (4.6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1.9-9.3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8958F" w14:textId="77777777" w:rsidR="00742158" w:rsidRPr="00875A84" w:rsidRDefault="00742158" w:rsidP="0074215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0.230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</w:tr>
      <w:tr w:rsidR="00C51003" w:rsidRPr="00875A84" w14:paraId="28BFB364" w14:textId="77777777" w:rsidTr="00777D19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4C66F" w14:textId="77777777" w:rsidR="00C51003" w:rsidRPr="00875A84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bookmarkStart w:id="29" w:name="_Hlk150352483"/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Marked facet joint degeneratio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D4B37" w14:textId="77777777" w:rsidR="00C51003" w:rsidRPr="00875A84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18 (5.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3.6-9.2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36D98" w14:textId="460DE60A" w:rsidR="00C51003" w:rsidRPr="00875A84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3 (2.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0.4-5.7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025AD" w14:textId="16E723B3" w:rsidR="00C51003" w:rsidRPr="00875A84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15 (9.9</w:t>
            </w:r>
            <w:r w:rsidR="001548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5.6-15.8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2464C" w14:textId="77777777" w:rsidR="00C51003" w:rsidRPr="00875A84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0.004</w:t>
            </w:r>
            <w:r w:rsidRPr="00875A8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</w:tr>
      <w:tr w:rsidR="00742158" w:rsidRPr="00875A84" w14:paraId="5055D5BD" w14:textId="77777777" w:rsidTr="00777D19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1DEBD" w14:textId="77777777" w:rsidR="00742158" w:rsidRPr="00875A84" w:rsidRDefault="00742158" w:rsidP="0074215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bookmarkStart w:id="30" w:name="_Hlk150352574"/>
            <w:bookmarkEnd w:id="29"/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Simple renal cy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AE994" w14:textId="77777777" w:rsidR="00742158" w:rsidRPr="00875A84" w:rsidRDefault="00742158" w:rsidP="0074215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17 (5.6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3.3-8.8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1A6B9" w14:textId="63FB9E3B" w:rsidR="00742158" w:rsidRPr="00875A84" w:rsidRDefault="00742158" w:rsidP="0074215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5 (3.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1.1-7.6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5BE93" w14:textId="020753BA" w:rsidR="00742158" w:rsidRPr="00875A84" w:rsidRDefault="00742158" w:rsidP="0074215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12 (7.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4.1-13.4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D1685" w14:textId="77777777" w:rsidR="00742158" w:rsidRPr="00875A84" w:rsidRDefault="00742158" w:rsidP="0074215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0.083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</w:tr>
      <w:tr w:rsidR="00742158" w:rsidRPr="00875A84" w14:paraId="01F5F919" w14:textId="77777777" w:rsidTr="00777D19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5A34F" w14:textId="77777777" w:rsidR="00742158" w:rsidRPr="00875A84" w:rsidRDefault="00742158" w:rsidP="0074215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bookmarkStart w:id="31" w:name="_Hlk150352661"/>
            <w:bookmarkEnd w:id="30"/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Hip joint effu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6B389" w14:textId="77777777" w:rsidR="00742158" w:rsidRPr="00875A84" w:rsidRDefault="00742158" w:rsidP="0074215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16 (5.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3.0-8.4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80248" w14:textId="0E4549CB" w:rsidR="00742158" w:rsidRPr="00875A84" w:rsidRDefault="00742158" w:rsidP="0074215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10 (6.6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3.2-11.8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C46B1" w14:textId="0840BCAC" w:rsidR="00742158" w:rsidRPr="00875A84" w:rsidRDefault="00742158" w:rsidP="0074215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6 (3.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1.5-8.4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0D987" w14:textId="77777777" w:rsidR="00742158" w:rsidRPr="00875A84" w:rsidRDefault="00742158" w:rsidP="0074215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0.298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</w:tr>
      <w:tr w:rsidR="00742158" w:rsidRPr="00875A84" w14:paraId="7E142378" w14:textId="77777777" w:rsidTr="00777D19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1DA85" w14:textId="77777777" w:rsidR="00742158" w:rsidRPr="00875A84" w:rsidRDefault="00742158" w:rsidP="0074215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bookmarkStart w:id="32" w:name="_Hlk150352747"/>
            <w:bookmarkEnd w:id="31"/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Scoliosis</w:t>
            </w:r>
            <w:bookmarkEnd w:id="32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90120" w14:textId="77777777" w:rsidR="00742158" w:rsidRPr="00875A84" w:rsidRDefault="00742158" w:rsidP="0074215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14 (4.6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2.5-7.6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3ECCA" w14:textId="0CCFFF98" w:rsidR="00742158" w:rsidRPr="00875A84" w:rsidRDefault="00742158" w:rsidP="0074215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8 (5.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2.3-10.2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FEA81" w14:textId="723769D3" w:rsidR="00742158" w:rsidRPr="00875A84" w:rsidRDefault="00742158" w:rsidP="0074215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6 (3.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1.5-8.4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450FE" w14:textId="77777777" w:rsidR="00742158" w:rsidRPr="00875A84" w:rsidRDefault="00742158" w:rsidP="0074215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0.576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</w:tr>
      <w:tr w:rsidR="00C51003" w:rsidRPr="00875A84" w14:paraId="2060DD3A" w14:textId="77777777" w:rsidTr="00777D19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1B4E4" w14:textId="77777777" w:rsidR="00C51003" w:rsidRPr="00875A84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bookmarkStart w:id="33" w:name="_Hlk150352857"/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Paralabral cyst of the hi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58A3D" w14:textId="77777777" w:rsidR="00C51003" w:rsidRPr="00875A84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14 (4.6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2.5-7.6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7547B" w14:textId="5A114801" w:rsidR="00C51003" w:rsidRPr="00875A84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4 (2.6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0.7-6.6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0EF4B" w14:textId="0984008C" w:rsidR="00C51003" w:rsidRPr="00875A84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10 (6.6</w:t>
            </w:r>
            <w:r w:rsidR="00742158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3.2-11.8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8C66B" w14:textId="77777777" w:rsidR="00C51003" w:rsidRPr="00875A84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0.103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</w:tr>
      <w:tr w:rsidR="00C51003" w:rsidRPr="00875A84" w14:paraId="2C6AF3D8" w14:textId="77777777" w:rsidTr="00777D19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3B231" w14:textId="77777777" w:rsidR="00C51003" w:rsidRPr="00875A84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bookmarkStart w:id="34" w:name="_Hlk150352924"/>
            <w:bookmarkEnd w:id="33"/>
            <w:proofErr w:type="spellStart"/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Schmorl</w:t>
            </w:r>
            <w:proofErr w:type="spellEnd"/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 xml:space="preserve"> no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7DD83" w14:textId="77777777" w:rsidR="00C51003" w:rsidRPr="00875A84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12 (4.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2.1-6.8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90DB5" w14:textId="79B5F8A8" w:rsidR="00C51003" w:rsidRPr="00875A84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8 (5.3</w:t>
            </w:r>
            <w:r w:rsidR="00742158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2.3-10.2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F94B2" w14:textId="12EA2DA7" w:rsidR="00C51003" w:rsidRPr="00875A84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4 (2.6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0.7-6.6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8567D" w14:textId="77777777" w:rsidR="00C51003" w:rsidRPr="00875A84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0.234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</w:tr>
      <w:tr w:rsidR="00742158" w:rsidRPr="00875A84" w14:paraId="2EABB954" w14:textId="77777777" w:rsidTr="00777D19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977D1" w14:textId="77777777" w:rsidR="00742158" w:rsidRPr="00875A84" w:rsidRDefault="00742158" w:rsidP="0074215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bookmarkStart w:id="35" w:name="_Hlk150352978"/>
            <w:bookmarkEnd w:id="34"/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Femoral neck herniation pi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6584E" w14:textId="77777777" w:rsidR="00742158" w:rsidRPr="00875A84" w:rsidRDefault="00742158" w:rsidP="0074215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12 (4.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2.1-6.8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4B27F" w14:textId="5D773235" w:rsidR="00742158" w:rsidRPr="00875A84" w:rsidRDefault="00742158" w:rsidP="0074215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4 (2.6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0.7-6.6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09783" w14:textId="4C0025C5" w:rsidR="00742158" w:rsidRPr="00875A84" w:rsidRDefault="00742158" w:rsidP="0074215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8 (5.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2.3-10.1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17394" w14:textId="77777777" w:rsidR="00742158" w:rsidRPr="00875A84" w:rsidRDefault="00742158" w:rsidP="0074215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0.243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</w:tr>
      <w:tr w:rsidR="00C51003" w:rsidRPr="00875A84" w14:paraId="0AC06759" w14:textId="77777777" w:rsidTr="00777D19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186B6" w14:textId="77777777" w:rsidR="00C51003" w:rsidRPr="00875A84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bookmarkStart w:id="36" w:name="_Hlk150353057"/>
            <w:bookmarkEnd w:id="35"/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Greater trochanteric ede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9BAA0" w14:textId="77777777" w:rsidR="00C51003" w:rsidRPr="00875A84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11 (3.6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1.8-6.4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9F985" w14:textId="0203AB8F" w:rsidR="00C51003" w:rsidRPr="00875A84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0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0.0-2.4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61EF6" w14:textId="787B036A" w:rsidR="00C51003" w:rsidRPr="00875A84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11 (7.2</w:t>
            </w:r>
            <w:r w:rsidR="00742158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3.7-12.6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E8D52" w14:textId="77777777" w:rsidR="00C51003" w:rsidRPr="00875A84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&lt;0.001</w:t>
            </w:r>
            <w:r w:rsidRPr="00875A8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</w:tr>
      <w:tr w:rsidR="00C51003" w:rsidRPr="00875A84" w14:paraId="7CC9AF79" w14:textId="77777777" w:rsidTr="00777D19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96BAB" w14:textId="77777777" w:rsidR="00C51003" w:rsidRPr="00875A84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bookmarkStart w:id="37" w:name="_Hlk150353145"/>
            <w:bookmarkEnd w:id="36"/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Spondylolisthesis, grade 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44AA7" w14:textId="77777777" w:rsidR="00C51003" w:rsidRPr="00875A84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10 (3.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1.6-6.0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B3A22" w14:textId="11B31F75" w:rsidR="00C51003" w:rsidRPr="00875A84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1 (0.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0.0-3.6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1ED7D" w14:textId="2EB1C8D2" w:rsidR="00C51003" w:rsidRPr="00875A84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9 (5.9</w:t>
            </w:r>
            <w:r w:rsidR="00742158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2.7-10.9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0A4A9" w14:textId="77777777" w:rsidR="00C51003" w:rsidRPr="00875A84" w:rsidRDefault="00C51003" w:rsidP="00C5100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0.019</w:t>
            </w:r>
            <w:r w:rsidRPr="00875A8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</w:tr>
      <w:tr w:rsidR="00742158" w:rsidRPr="00875A84" w14:paraId="1D258698" w14:textId="77777777" w:rsidTr="00777D19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DAB1E" w14:textId="77777777" w:rsidR="00742158" w:rsidRPr="00875A84" w:rsidRDefault="00742158" w:rsidP="0074215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bookmarkStart w:id="38" w:name="_Hlk150353204"/>
            <w:bookmarkEnd w:id="37"/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Separation of the pars interarticularis, L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A88FA" w14:textId="77777777" w:rsidR="00742158" w:rsidRPr="00875A84" w:rsidRDefault="00742158" w:rsidP="0074215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10 (3.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1.6-6.0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179BE" w14:textId="60E729DD" w:rsidR="00742158" w:rsidRPr="00875A84" w:rsidRDefault="00742158" w:rsidP="0074215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2 (1.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0.2-4.7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82159" w14:textId="4821F7A3" w:rsidR="00742158" w:rsidRPr="00875A84" w:rsidRDefault="00742158" w:rsidP="0074215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8 (5.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2.3-10.1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43D6F" w14:textId="77777777" w:rsidR="00742158" w:rsidRPr="00875A84" w:rsidRDefault="00742158" w:rsidP="0074215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0.104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</w:tr>
      <w:tr w:rsidR="00742158" w:rsidRPr="00875A84" w14:paraId="6F910837" w14:textId="77777777" w:rsidTr="00777D19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942B2" w14:textId="77777777" w:rsidR="00742158" w:rsidRPr="00875A84" w:rsidRDefault="00742158" w:rsidP="0074215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bookmarkStart w:id="39" w:name="_Hlk150353239"/>
            <w:bookmarkEnd w:id="38"/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 xml:space="preserve">Lumbosacral transitional vertebra, type Castellvi </w:t>
            </w:r>
            <w:proofErr w:type="spellStart"/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II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07976" w14:textId="77777777" w:rsidR="00742158" w:rsidRPr="00875A84" w:rsidRDefault="00742158" w:rsidP="0074215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10 (3.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1.6-6.0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20A54" w14:textId="38B398CA" w:rsidR="00742158" w:rsidRPr="00875A84" w:rsidRDefault="00742158" w:rsidP="0074215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5 (3.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1.1-7.6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3173B" w14:textId="3E98D409" w:rsidR="00742158" w:rsidRPr="00875A84" w:rsidRDefault="00742158" w:rsidP="0074215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5 (3.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1.1-7.5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ED653" w14:textId="77777777" w:rsidR="00742158" w:rsidRPr="00875A84" w:rsidRDefault="00742158" w:rsidP="0074215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1.000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</w:tr>
      <w:tr w:rsidR="00742158" w:rsidRPr="00875A84" w14:paraId="4E0467CF" w14:textId="77777777" w:rsidTr="00777D19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50C8F" w14:textId="77777777" w:rsidR="00742158" w:rsidRPr="00875A84" w:rsidRDefault="00742158" w:rsidP="0074215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de-DE"/>
              </w:rPr>
            </w:pPr>
            <w:bookmarkStart w:id="40" w:name="_Hlk150353305"/>
            <w:bookmarkEnd w:id="39"/>
            <w:proofErr w:type="spellStart"/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val="it-IT" w:eastAsia="de-DE"/>
              </w:rPr>
              <w:t>Ovarian</w:t>
            </w:r>
            <w:proofErr w:type="spellEnd"/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val="it-IT" w:eastAsia="de-DE"/>
              </w:rPr>
              <w:t xml:space="preserve"> </w:t>
            </w:r>
            <w:proofErr w:type="spellStart"/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val="it-IT" w:eastAsia="de-DE"/>
              </w:rPr>
              <w:t>cyst</w:t>
            </w:r>
            <w:proofErr w:type="spellEnd"/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val="it-IT" w:eastAsia="de-DE"/>
              </w:rPr>
              <w:t xml:space="preserve"> (i.e., O-RADS 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F970D" w14:textId="77777777" w:rsidR="00742158" w:rsidRPr="00875A84" w:rsidRDefault="00742158" w:rsidP="0074215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9 (3.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1.4-5.6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047E1" w14:textId="30F21D6F" w:rsidR="00742158" w:rsidRPr="00875A84" w:rsidRDefault="00742158" w:rsidP="0074215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2 (1.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0.2-4.7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280FF" w14:textId="346745DE" w:rsidR="00742158" w:rsidRPr="00875A84" w:rsidRDefault="00742158" w:rsidP="0074215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7 (4.6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1.9-9.3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B6CA9" w14:textId="77777777" w:rsidR="00742158" w:rsidRPr="00875A84" w:rsidRDefault="00742158" w:rsidP="0074215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0.173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</w:tr>
      <w:tr w:rsidR="00742158" w:rsidRPr="00875A84" w14:paraId="0D517A25" w14:textId="77777777" w:rsidTr="00777D19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F56EE" w14:textId="77777777" w:rsidR="00742158" w:rsidRPr="00875A84" w:rsidRDefault="00742158" w:rsidP="0074215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bookmarkStart w:id="41" w:name="_Hlk150353382"/>
            <w:bookmarkEnd w:id="40"/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Lumbosacral transitional vertebra, type Castellvi II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69D0F" w14:textId="77777777" w:rsidR="00742158" w:rsidRPr="00875A84" w:rsidRDefault="00742158" w:rsidP="0074215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9 (3.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1.4-5.6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3CC3F" w14:textId="4A59B52C" w:rsidR="00742158" w:rsidRPr="00875A84" w:rsidRDefault="00742158" w:rsidP="0074215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6 (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0; 1.5-8.4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F5DA9" w14:textId="05C0EF6D" w:rsidR="00742158" w:rsidRPr="00875A84" w:rsidRDefault="00742158" w:rsidP="0074215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3 (2.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0.4-5.7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8EEE4" w14:textId="77777777" w:rsidR="00742158" w:rsidRPr="00875A84" w:rsidRDefault="00742158" w:rsidP="0074215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0.336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</w:tr>
      <w:tr w:rsidR="00742158" w:rsidRPr="00875A84" w14:paraId="6D532AD7" w14:textId="77777777" w:rsidTr="00777D19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7A4B4" w14:textId="77777777" w:rsidR="00742158" w:rsidRPr="00875A84" w:rsidRDefault="00742158" w:rsidP="0074215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bookmarkStart w:id="42" w:name="_Hlk150353450"/>
            <w:bookmarkEnd w:id="41"/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O’Driscoll type 4 disc morpholog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636E7" w14:textId="77777777" w:rsidR="00742158" w:rsidRPr="00875A84" w:rsidRDefault="00742158" w:rsidP="0074215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9 (3.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1.4-5.6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8B1DD" w14:textId="4A9E491D" w:rsidR="00742158" w:rsidRPr="00875A84" w:rsidRDefault="00742158" w:rsidP="0074215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6 (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0; 1.5-8.4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C47F9" w14:textId="01ED3768" w:rsidR="00742158" w:rsidRPr="00875A84" w:rsidRDefault="00742158" w:rsidP="0074215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3 (2.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0.4-5.7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1E962" w14:textId="77777777" w:rsidR="00742158" w:rsidRPr="00875A84" w:rsidRDefault="00742158" w:rsidP="0074215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0.336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</w:tr>
      <w:bookmarkEnd w:id="42"/>
      <w:tr w:rsidR="00742158" w:rsidRPr="00875A84" w14:paraId="4CD31CE1" w14:textId="77777777" w:rsidTr="00777D19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F7CEF" w14:textId="77777777" w:rsidR="00742158" w:rsidRPr="00875A84" w:rsidRDefault="00742158" w:rsidP="0074215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Liver cys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895FF" w14:textId="77777777" w:rsidR="00742158" w:rsidRPr="00875A84" w:rsidRDefault="00742158" w:rsidP="0074215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9 (3.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1.4-5.6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1089C" w14:textId="4489BABE" w:rsidR="00742158" w:rsidRPr="00875A84" w:rsidRDefault="00742158" w:rsidP="0074215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2 (1.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0.2-4.7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3F52E" w14:textId="0DD18D74" w:rsidR="00742158" w:rsidRPr="00875A84" w:rsidRDefault="00742158" w:rsidP="0074215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7 (4.6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1.9-9.3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1BB82" w14:textId="77777777" w:rsidR="00742158" w:rsidRPr="00875A84" w:rsidRDefault="00742158" w:rsidP="0074215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0.173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</w:tr>
      <w:tr w:rsidR="00742158" w:rsidRPr="00875A84" w14:paraId="6A872F3E" w14:textId="77777777" w:rsidTr="00777D19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7B57C" w14:textId="77777777" w:rsidR="00742158" w:rsidRPr="00875A84" w:rsidRDefault="00742158" w:rsidP="0074215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 xml:space="preserve">Lumbosacral transitional vertebra, type Castellvi </w:t>
            </w:r>
            <w:proofErr w:type="spellStart"/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IIIb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A3667" w14:textId="77777777" w:rsidR="00742158" w:rsidRPr="00875A84" w:rsidRDefault="00742158" w:rsidP="0074215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7 (2.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0.9-4.7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95704" w14:textId="2DD6B6B6" w:rsidR="00742158" w:rsidRPr="00875A84" w:rsidRDefault="00742158" w:rsidP="0074215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5 (3.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1.1-7.6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C0B38" w14:textId="7B8CC6B9" w:rsidR="00742158" w:rsidRPr="00875A84" w:rsidRDefault="00742158" w:rsidP="0074215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2 (1.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0.2-4.7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74A38" w14:textId="77777777" w:rsidR="00742158" w:rsidRPr="00875A84" w:rsidRDefault="00742158" w:rsidP="0074215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0.283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</w:tr>
      <w:tr w:rsidR="00742158" w:rsidRPr="00875A84" w14:paraId="110D7F30" w14:textId="77777777" w:rsidTr="00777D19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C42C0" w14:textId="77777777" w:rsidR="00742158" w:rsidRPr="00875A84" w:rsidRDefault="00742158" w:rsidP="0074215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bookmarkStart w:id="43" w:name="_Hlk150353636"/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Hamstring tendinopath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9A8CD" w14:textId="77777777" w:rsidR="00742158" w:rsidRPr="00875A84" w:rsidRDefault="00742158" w:rsidP="0074215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7 (2.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0.9-4.7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13BE2" w14:textId="3BA4B14D" w:rsidR="00742158" w:rsidRPr="00875A84" w:rsidRDefault="00742158" w:rsidP="0074215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1 (0.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0.0-3.6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317CE" w14:textId="170B4FD6" w:rsidR="00742158" w:rsidRPr="00875A84" w:rsidRDefault="00742158" w:rsidP="0074215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6 (3.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1.5-8.4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51758" w14:textId="77777777" w:rsidR="00742158" w:rsidRPr="00875A84" w:rsidRDefault="00742158" w:rsidP="0074215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0.121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</w:tr>
      <w:tr w:rsidR="00C51003" w:rsidRPr="00875A84" w14:paraId="2BAA858B" w14:textId="77777777" w:rsidTr="00777D19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4FD6C" w14:textId="77777777" w:rsidR="00C51003" w:rsidRPr="00875A84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bookmarkStart w:id="44" w:name="_Hlk150353704"/>
            <w:bookmarkEnd w:id="43"/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Bartholin cy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AFFC8" w14:textId="77777777" w:rsidR="00C51003" w:rsidRPr="00875A84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7 (2.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0.9-4.7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9F39F" w14:textId="1BD8CEE2" w:rsidR="00C51003" w:rsidRPr="00875A84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4 (2.6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0.7-6.6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428AE" w14:textId="7B8D9DF2" w:rsidR="00C51003" w:rsidRPr="00875A84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3 (2.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0.4-5.7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94FE2" w14:textId="77777777" w:rsidR="00C51003" w:rsidRPr="00875A84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0.723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</w:tr>
      <w:tr w:rsidR="00C51003" w:rsidRPr="00875A84" w14:paraId="63078153" w14:textId="77777777" w:rsidTr="00777D19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1E350" w14:textId="77777777" w:rsidR="00C51003" w:rsidRPr="00875A84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bookmarkStart w:id="45" w:name="_Hlk150353777"/>
            <w:bookmarkEnd w:id="44"/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Pelvic floor atrophy, unilater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A4848" w14:textId="77777777" w:rsidR="00C51003" w:rsidRPr="00875A84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6 (2.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0.7-4.3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6C0B0" w14:textId="4F25842F" w:rsidR="00C51003" w:rsidRPr="00875A84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2 (1.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0.2-4.7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AFDC0" w14:textId="187E66B0" w:rsidR="00C51003" w:rsidRPr="00875A84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4 (2.6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0.7-6.6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5721C" w14:textId="77777777" w:rsidR="00C51003" w:rsidRPr="00875A84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0.684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</w:tr>
      <w:tr w:rsidR="00742158" w:rsidRPr="00875A84" w14:paraId="6D6956DE" w14:textId="77777777" w:rsidTr="00777D19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92F3C" w14:textId="77777777" w:rsidR="00742158" w:rsidRPr="00875A84" w:rsidRDefault="00742158" w:rsidP="0074215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bookmarkStart w:id="46" w:name="_Hlk150353853"/>
            <w:bookmarkEnd w:id="45"/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Vertebral body shiny corn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5E1B8" w14:textId="77777777" w:rsidR="00742158" w:rsidRPr="00875A84" w:rsidRDefault="00742158" w:rsidP="0074215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5 (1.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0.5-3.8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215AE" w14:textId="5852E7A4" w:rsidR="00742158" w:rsidRPr="00875A84" w:rsidRDefault="00742158" w:rsidP="0074215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0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0.0-2.4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67BB1" w14:textId="0D961DA7" w:rsidR="00742158" w:rsidRPr="00875A84" w:rsidRDefault="00742158" w:rsidP="0074215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5 (3.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1.1-7.5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41A15" w14:textId="77777777" w:rsidR="00742158" w:rsidRPr="00875A84" w:rsidRDefault="00742158" w:rsidP="0074215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0.060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</w:tr>
      <w:tr w:rsidR="00742158" w:rsidRPr="00875A84" w14:paraId="01BE6B30" w14:textId="77777777" w:rsidTr="00777D19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6682C" w14:textId="77777777" w:rsidR="00742158" w:rsidRPr="00875A84" w:rsidRDefault="00742158" w:rsidP="0074215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bookmarkStart w:id="47" w:name="_Hlk150354000"/>
            <w:bookmarkEnd w:id="46"/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Productive changes of symphysis pubis with ede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764FC" w14:textId="77777777" w:rsidR="00742158" w:rsidRPr="00875A84" w:rsidRDefault="00742158" w:rsidP="0074215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5 (1.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0.5-3.8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50D71" w14:textId="027A5403" w:rsidR="00742158" w:rsidRPr="00875A84" w:rsidRDefault="00742158" w:rsidP="0074215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0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0.0-2.4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1A69A" w14:textId="29BDEAA0" w:rsidR="00742158" w:rsidRPr="00875A84" w:rsidRDefault="00742158" w:rsidP="0074215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5 (3.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1.1-7.5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15A35" w14:textId="77777777" w:rsidR="00742158" w:rsidRPr="00875A84" w:rsidRDefault="00742158" w:rsidP="0074215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0.060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</w:tr>
      <w:tr w:rsidR="00C51003" w:rsidRPr="00875A84" w14:paraId="3A3830D0" w14:textId="77777777" w:rsidTr="00777D19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2D24E" w14:textId="77777777" w:rsidR="00C51003" w:rsidRPr="00875A84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bookmarkStart w:id="48" w:name="_Hlk150354021"/>
            <w:bookmarkEnd w:id="47"/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Colonic diverticulo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AA0DA" w14:textId="77777777" w:rsidR="00C51003" w:rsidRPr="00875A84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4 (1.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0.4-3.3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1A1E8" w14:textId="631BAC48" w:rsidR="00C51003" w:rsidRPr="00875A84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0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0.0-2.4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D0578" w14:textId="076865DD" w:rsidR="00C51003" w:rsidRPr="00875A84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4 (2.6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0.7-6.6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78B50" w14:textId="77777777" w:rsidR="00C51003" w:rsidRPr="00875A84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0.123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</w:tr>
      <w:tr w:rsidR="00C51003" w:rsidRPr="00875A84" w14:paraId="45CE0F24" w14:textId="77777777" w:rsidTr="00777D19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5709C" w14:textId="77777777" w:rsidR="00C51003" w:rsidRPr="00875A84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bookmarkStart w:id="49" w:name="_Hlk150354087"/>
            <w:bookmarkEnd w:id="48"/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Loss of colonic haustr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DCA5F" w14:textId="77777777" w:rsidR="00C51003" w:rsidRPr="00875A84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4 (1.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0.4-3.3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28F59" w14:textId="78540973" w:rsidR="00C51003" w:rsidRPr="00875A84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4 (2.6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0.7-6.6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2256B" w14:textId="429275D5" w:rsidR="00C51003" w:rsidRPr="00875A84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0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0.0-2.4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25CC7" w14:textId="77777777" w:rsidR="00C51003" w:rsidRPr="00875A84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0.060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</w:tr>
      <w:tr w:rsidR="00C51003" w:rsidRPr="00875A84" w14:paraId="7648DE1E" w14:textId="77777777" w:rsidTr="00777D19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7B18C" w14:textId="77777777" w:rsidR="00C51003" w:rsidRPr="00875A84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bookmarkStart w:id="50" w:name="_Hlk150354144"/>
            <w:bookmarkEnd w:id="49"/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Lumbosacral transitional vertebra, type Castellvi I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2F6B1" w14:textId="77777777" w:rsidR="00C51003" w:rsidRPr="00875A84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4 (1.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0.4-3.3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EF108" w14:textId="7358FE43" w:rsidR="00C51003" w:rsidRPr="00875A84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3 (2.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0.4-5.7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19780" w14:textId="1FA9B6F5" w:rsidR="00C51003" w:rsidRPr="00875A84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1 (0.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0.0-3.6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DC9F0" w14:textId="77777777" w:rsidR="00C51003" w:rsidRPr="00875A84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0.371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</w:tr>
      <w:bookmarkEnd w:id="50"/>
      <w:tr w:rsidR="00C51003" w:rsidRPr="00875A84" w14:paraId="709F456D" w14:textId="77777777" w:rsidTr="00777D19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E19B6" w14:textId="77777777" w:rsidR="00C51003" w:rsidRPr="00875A84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Benign lesion, proximal femu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D3BD9" w14:textId="77777777" w:rsidR="00C51003" w:rsidRPr="00875A84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4 (1.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0.4-3.3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883AA" w14:textId="150B4365" w:rsidR="00C51003" w:rsidRPr="00875A84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3 (2.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0.4-5.7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FF337" w14:textId="1D87CAF2" w:rsidR="00C51003" w:rsidRPr="00875A84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1 (0.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0.0-3.6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25262" w14:textId="77777777" w:rsidR="00C51003" w:rsidRPr="00875A84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0.371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</w:tr>
      <w:tr w:rsidR="00C51003" w:rsidRPr="00875A84" w14:paraId="7102774E" w14:textId="77777777" w:rsidTr="00777D19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75FE9" w14:textId="77777777" w:rsidR="00C51003" w:rsidRPr="00875A84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bookmarkStart w:id="51" w:name="_Hlk150354272"/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Rectus abdominis diasta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7241E" w14:textId="77777777" w:rsidR="00C51003" w:rsidRPr="00875A84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4 (1.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0.4-3.3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B78C5" w14:textId="1623BA28" w:rsidR="00C51003" w:rsidRPr="00875A84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1 (0.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0.0-3.6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4EDF8" w14:textId="7CAE6025" w:rsidR="00C51003" w:rsidRPr="00875A84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3 (2.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0.4-5.7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9F2C0" w14:textId="77777777" w:rsidR="00C51003" w:rsidRPr="00875A84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0.623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</w:tr>
      <w:tr w:rsidR="00C51003" w:rsidRPr="00875A84" w14:paraId="11372725" w14:textId="77777777" w:rsidTr="00777D19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7D716" w14:textId="77777777" w:rsidR="00C51003" w:rsidRPr="00875A84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bookmarkStart w:id="52" w:name="_Hlk150354343"/>
            <w:bookmarkEnd w:id="51"/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Tarlov/perineural cy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32242" w14:textId="77777777" w:rsidR="00C51003" w:rsidRPr="00875A84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3 (1.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0.2-2.9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784D3" w14:textId="7453AE89" w:rsidR="00C51003" w:rsidRPr="00875A84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1 (0.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0.0-3.6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F64C5" w14:textId="72E8043E" w:rsidR="00C51003" w:rsidRPr="00875A84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2 (1.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0.2-4.7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9DCC5" w14:textId="77777777" w:rsidR="00C51003" w:rsidRPr="00875A84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1.000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</w:tr>
      <w:bookmarkEnd w:id="52"/>
      <w:tr w:rsidR="00C51003" w:rsidRPr="00875A84" w14:paraId="12CD505D" w14:textId="77777777" w:rsidTr="00777D19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5650D" w14:textId="77777777" w:rsidR="00C51003" w:rsidRPr="00875A84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Coxa valga deform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25672" w14:textId="77777777" w:rsidR="00C51003" w:rsidRPr="00875A84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3 (1.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0.2-2.9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A9AA6" w14:textId="734EFB66" w:rsidR="00C51003" w:rsidRPr="00875A84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1 (0.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0.0-3.6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B8628" w14:textId="1A473C2E" w:rsidR="00C51003" w:rsidRPr="00875A84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2 (1.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0.2-4.7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67AAF" w14:textId="77777777" w:rsidR="00C51003" w:rsidRPr="00875A84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1.000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</w:tr>
      <w:tr w:rsidR="00C51003" w:rsidRPr="00875A84" w14:paraId="301704A4" w14:textId="77777777" w:rsidTr="00777D19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0A985" w14:textId="77777777" w:rsidR="00C51003" w:rsidRPr="00875A84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Parasymphyseal cy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433D2" w14:textId="77777777" w:rsidR="00C51003" w:rsidRPr="00875A84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3 (1.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0.2-2.9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98E15" w14:textId="5607B706" w:rsidR="00C51003" w:rsidRPr="00875A84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3 (2.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0.4-5.7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CB5FD" w14:textId="5188890C" w:rsidR="00C51003" w:rsidRPr="00875A84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0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; 0.0-2.4</w:t>
            </w:r>
            <w:r w:rsidRPr="00592022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E7623" w14:textId="77777777" w:rsidR="00C51003" w:rsidRPr="00875A84" w:rsidRDefault="00C51003" w:rsidP="00C5100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0.123</w:t>
            </w:r>
            <w:r w:rsidRPr="00875A84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</w:tr>
      <w:tr w:rsidR="006363D8" w:rsidRPr="00875A84" w14:paraId="418D9BAE" w14:textId="77777777" w:rsidTr="00777D19">
        <w:trPr>
          <w:trHeight w:val="299"/>
        </w:trPr>
        <w:tc>
          <w:tcPr>
            <w:tcW w:w="978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9DF04" w14:textId="77777777" w:rsidR="006363D8" w:rsidRPr="00875A84" w:rsidRDefault="006363D8" w:rsidP="00592022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875A84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IF, incidental finding; MRI, magnetic resonance imaging; DIE, deep infiltrating endometriosis; T2WI, T2 weighted image; SIJ, sacroiliac joint; </w:t>
            </w:r>
            <w:r w:rsidRPr="00875A84">
              <w:rPr>
                <w:rFonts w:eastAsia="Times New Roman" w:cs="Times New Roman"/>
                <w:color w:val="000000"/>
                <w:sz w:val="14"/>
                <w:szCs w:val="14"/>
                <w:vertAlign w:val="superscript"/>
                <w:lang w:eastAsia="de-DE"/>
              </w:rPr>
              <w:t xml:space="preserve">a </w:t>
            </w:r>
            <w:r w:rsidRPr="00875A84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Fisher’s exact test; </w:t>
            </w:r>
            <w:r w:rsidRPr="00875A84">
              <w:rPr>
                <w:rFonts w:eastAsia="Times New Roman" w:cs="Times New Roman"/>
                <w:color w:val="000000"/>
                <w:sz w:val="14"/>
                <w:szCs w:val="14"/>
                <w:vertAlign w:val="superscript"/>
                <w:lang w:eastAsia="de-DE"/>
              </w:rPr>
              <w:t xml:space="preserve">b </w:t>
            </w:r>
            <w:r w:rsidRPr="00875A84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Chi-square test.</w:t>
            </w:r>
            <w:r w:rsidRPr="00875A84">
              <w:rPr>
                <w:rFonts w:eastAsia="Calibri" w:cs="Times New Roman"/>
              </w:rPr>
              <w:t xml:space="preserve"> </w:t>
            </w:r>
            <w:r w:rsidRPr="00875A84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Bold values denote statistical significance at the </w:t>
            </w:r>
            <w:r w:rsidRPr="00875A84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eastAsia="de-DE"/>
              </w:rPr>
              <w:t>p</w:t>
            </w:r>
            <w:r w:rsidRPr="00875A84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 ≤0.05 level.</w:t>
            </w:r>
          </w:p>
        </w:tc>
      </w:tr>
    </w:tbl>
    <w:p w14:paraId="31F56933" w14:textId="77777777" w:rsidR="006363D8" w:rsidRPr="006363D8" w:rsidRDefault="006363D8">
      <w:pPr>
        <w:spacing w:before="0" w:after="200" w:line="276" w:lineRule="auto"/>
        <w:rPr>
          <w:bCs/>
          <w:sz w:val="20"/>
          <w:szCs w:val="20"/>
        </w:rPr>
      </w:pPr>
    </w:p>
    <w:sectPr w:rsidR="006363D8" w:rsidRPr="006363D8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0E2A985" w14:textId="77777777" w:rsidR="002241A0" w:rsidRDefault="002241A0" w:rsidP="00117666">
      <w:pPr>
        <w:spacing w:after="0"/>
      </w:pPr>
      <w:r>
        <w:separator/>
      </w:r>
    </w:p>
  </w:endnote>
  <w:endnote w:type="continuationSeparator" w:id="0">
    <w:p w14:paraId="7E2E8556" w14:textId="77777777" w:rsidR="002241A0" w:rsidRDefault="002241A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587E1C" w:rsidRPr="00A3300F" w:rsidRDefault="00C52A7B">
    <w:pPr>
      <w:rPr>
        <w:szCs w:val="24"/>
      </w:rPr>
    </w:pPr>
    <w:r w:rsidRPr="00A3300F"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87E1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587E1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87E1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E403CB" w14:textId="77777777" w:rsidR="002241A0" w:rsidRDefault="002241A0" w:rsidP="00117666">
      <w:pPr>
        <w:spacing w:after="0"/>
      </w:pPr>
      <w:r>
        <w:separator/>
      </w:r>
    </w:p>
  </w:footnote>
  <w:footnote w:type="continuationSeparator" w:id="0">
    <w:p w14:paraId="0F4858D0" w14:textId="77777777" w:rsidR="002241A0" w:rsidRDefault="002241A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587E1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587E1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32621468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3EF81050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F4E0F58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F2DA2A1E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862FCDE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7534D69A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C6EF06A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51CF932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7F6C306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6E2FAB2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BCAEBA0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0A6D3893"/>
    <w:multiLevelType w:val="hybridMultilevel"/>
    <w:tmpl w:val="C742DE5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E4B16D1"/>
    <w:multiLevelType w:val="multilevel"/>
    <w:tmpl w:val="14904E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5" w15:restartNumberingAfterBreak="0">
    <w:nsid w:val="216A1E01"/>
    <w:multiLevelType w:val="hybridMultilevel"/>
    <w:tmpl w:val="764EF7B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0" w15:restartNumberingAfterBreak="0">
    <w:nsid w:val="7B7D4487"/>
    <w:multiLevelType w:val="hybridMultilevel"/>
    <w:tmpl w:val="753E3A0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1115517">
    <w:abstractNumId w:val="10"/>
  </w:num>
  <w:num w:numId="2" w16cid:durableId="1683165481">
    <w:abstractNumId w:val="17"/>
  </w:num>
  <w:num w:numId="3" w16cid:durableId="615480040">
    <w:abstractNumId w:val="13"/>
  </w:num>
  <w:num w:numId="4" w16cid:durableId="1566183234">
    <w:abstractNumId w:val="18"/>
  </w:num>
  <w:num w:numId="5" w16cid:durableId="1807702769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16"/>
  </w:num>
  <w:num w:numId="7" w16cid:durableId="1359550598">
    <w:abstractNumId w:val="19"/>
  </w:num>
  <w:num w:numId="8" w16cid:durableId="1559510671">
    <w:abstractNumId w:val="19"/>
  </w:num>
  <w:num w:numId="9" w16cid:durableId="1734543462">
    <w:abstractNumId w:val="19"/>
  </w:num>
  <w:num w:numId="10" w16cid:durableId="708839681">
    <w:abstractNumId w:val="19"/>
  </w:num>
  <w:num w:numId="11" w16cid:durableId="2046978920">
    <w:abstractNumId w:val="19"/>
  </w:num>
  <w:num w:numId="12" w16cid:durableId="2124614653">
    <w:abstractNumId w:val="19"/>
  </w:num>
  <w:num w:numId="13" w16cid:durableId="150105246">
    <w:abstractNumId w:val="16"/>
  </w:num>
  <w:num w:numId="14" w16cid:durableId="515769853">
    <w:abstractNumId w:val="14"/>
  </w:num>
  <w:num w:numId="15" w16cid:durableId="1753046014">
    <w:abstractNumId w:val="14"/>
  </w:num>
  <w:num w:numId="16" w16cid:durableId="665939894">
    <w:abstractNumId w:val="14"/>
  </w:num>
  <w:num w:numId="17" w16cid:durableId="2078749421">
    <w:abstractNumId w:val="14"/>
  </w:num>
  <w:num w:numId="18" w16cid:durableId="825047625">
    <w:abstractNumId w:val="14"/>
  </w:num>
  <w:num w:numId="19" w16cid:durableId="803810417">
    <w:abstractNumId w:val="14"/>
  </w:num>
  <w:num w:numId="20" w16cid:durableId="983580162">
    <w:abstractNumId w:val="12"/>
  </w:num>
  <w:num w:numId="21" w16cid:durableId="369309367">
    <w:abstractNumId w:val="0"/>
  </w:num>
  <w:num w:numId="22" w16cid:durableId="1479494803">
    <w:abstractNumId w:val="1"/>
  </w:num>
  <w:num w:numId="23" w16cid:durableId="1476870704">
    <w:abstractNumId w:val="2"/>
  </w:num>
  <w:num w:numId="24" w16cid:durableId="1723141090">
    <w:abstractNumId w:val="3"/>
  </w:num>
  <w:num w:numId="25" w16cid:durableId="3897972">
    <w:abstractNumId w:val="4"/>
  </w:num>
  <w:num w:numId="26" w16cid:durableId="2146467251">
    <w:abstractNumId w:val="5"/>
  </w:num>
  <w:num w:numId="27" w16cid:durableId="496532884">
    <w:abstractNumId w:val="6"/>
  </w:num>
  <w:num w:numId="28" w16cid:durableId="2040356781">
    <w:abstractNumId w:val="7"/>
  </w:num>
  <w:num w:numId="29" w16cid:durableId="1101800459">
    <w:abstractNumId w:val="8"/>
  </w:num>
  <w:num w:numId="30" w16cid:durableId="1760826298">
    <w:abstractNumId w:val="9"/>
  </w:num>
  <w:num w:numId="31" w16cid:durableId="2120024825">
    <w:abstractNumId w:val="11"/>
  </w:num>
  <w:num w:numId="32" w16cid:durableId="940457021">
    <w:abstractNumId w:val="20"/>
  </w:num>
  <w:num w:numId="33" w16cid:durableId="78200132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846"/>
    <w:rsid w:val="001549D3"/>
    <w:rsid w:val="00160065"/>
    <w:rsid w:val="0016052C"/>
    <w:rsid w:val="00177D84"/>
    <w:rsid w:val="002241A0"/>
    <w:rsid w:val="00251F8E"/>
    <w:rsid w:val="00267D18"/>
    <w:rsid w:val="002868E2"/>
    <w:rsid w:val="002869C3"/>
    <w:rsid w:val="002936E4"/>
    <w:rsid w:val="002B4A57"/>
    <w:rsid w:val="002C74CA"/>
    <w:rsid w:val="003544FB"/>
    <w:rsid w:val="003657DD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87E1C"/>
    <w:rsid w:val="00593EEA"/>
    <w:rsid w:val="005A5EEE"/>
    <w:rsid w:val="006363D8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2158"/>
    <w:rsid w:val="007501BE"/>
    <w:rsid w:val="00777D19"/>
    <w:rsid w:val="00790BB3"/>
    <w:rsid w:val="007C0EEF"/>
    <w:rsid w:val="007C206C"/>
    <w:rsid w:val="00803D24"/>
    <w:rsid w:val="00817DD6"/>
    <w:rsid w:val="00885156"/>
    <w:rsid w:val="009151AA"/>
    <w:rsid w:val="0093429D"/>
    <w:rsid w:val="00943573"/>
    <w:rsid w:val="0096399B"/>
    <w:rsid w:val="00970F7D"/>
    <w:rsid w:val="00994A3D"/>
    <w:rsid w:val="009C2B12"/>
    <w:rsid w:val="009C70F3"/>
    <w:rsid w:val="00A174D9"/>
    <w:rsid w:val="00A3300F"/>
    <w:rsid w:val="00A569CD"/>
    <w:rsid w:val="00AB5EE2"/>
    <w:rsid w:val="00AB6715"/>
    <w:rsid w:val="00B1671E"/>
    <w:rsid w:val="00B25EB8"/>
    <w:rsid w:val="00B354E1"/>
    <w:rsid w:val="00B37F4D"/>
    <w:rsid w:val="00C51003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3517F"/>
    <w:rsid w:val="00F46900"/>
    <w:rsid w:val="00F61D89"/>
    <w:rsid w:val="00FD1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9"/>
    <w:qFormat/>
    <w:rsid w:val="00AB6715"/>
    <w:pPr>
      <w:numPr>
        <w:ilvl w:val="4"/>
      </w:numPr>
      <w:outlineLvl w:val="4"/>
    </w:p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C0EEF"/>
    <w:pPr>
      <w:keepNext/>
      <w:keepLines/>
      <w:spacing w:before="40" w:after="0"/>
      <w:outlineLvl w:val="5"/>
    </w:pPr>
    <w:rPr>
      <w:rFonts w:ascii="Cambria" w:eastAsia="Times New Roman" w:hAnsi="Cambria" w:cs="Times New Roman"/>
      <w:color w:val="243F60"/>
      <w:sz w:val="20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C0EEF"/>
    <w:pPr>
      <w:keepNext/>
      <w:keepLines/>
      <w:spacing w:before="40" w:after="0"/>
      <w:outlineLvl w:val="6"/>
    </w:pPr>
    <w:rPr>
      <w:rFonts w:ascii="Cambria" w:eastAsia="Times New Roman" w:hAnsi="Cambria" w:cs="Times New Roman"/>
      <w:i/>
      <w:iCs/>
      <w:color w:val="243F60"/>
      <w:sz w:val="20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C0EEF"/>
    <w:pPr>
      <w:keepNext/>
      <w:keepLines/>
      <w:spacing w:before="40" w:after="0"/>
      <w:outlineLvl w:val="7"/>
    </w:pPr>
    <w:rPr>
      <w:rFonts w:ascii="Cambria" w:eastAsia="Times New Roman" w:hAnsi="Cambria" w:cs="Times New Roman"/>
      <w:color w:val="272727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C0EEF"/>
    <w:pPr>
      <w:keepNext/>
      <w:keepLines/>
      <w:spacing w:before="40" w:after="0"/>
      <w:outlineLvl w:val="8"/>
    </w:pPr>
    <w:rPr>
      <w:rFonts w:ascii="Cambria" w:eastAsia="Times New Roman" w:hAnsi="Cambria" w:cs="Times New Roman"/>
      <w:i/>
      <w:iCs/>
      <w:color w:val="272727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berschrift61">
    <w:name w:val="Überschrift 61"/>
    <w:basedOn w:val="Standard"/>
    <w:next w:val="Standard"/>
    <w:uiPriority w:val="9"/>
    <w:semiHidden/>
    <w:unhideWhenUsed/>
    <w:qFormat/>
    <w:rsid w:val="007C0EEF"/>
    <w:pPr>
      <w:keepNext/>
      <w:keepLines/>
      <w:spacing w:before="40" w:after="0" w:line="480" w:lineRule="auto"/>
      <w:outlineLvl w:val="5"/>
    </w:pPr>
    <w:rPr>
      <w:rFonts w:ascii="Cambria" w:eastAsia="Times New Roman" w:hAnsi="Cambria" w:cs="Times New Roman"/>
      <w:color w:val="243F60"/>
      <w:sz w:val="20"/>
      <w:lang w:val="de-DE"/>
    </w:rPr>
  </w:style>
  <w:style w:type="paragraph" w:customStyle="1" w:styleId="berschrift71">
    <w:name w:val="Überschrift 71"/>
    <w:basedOn w:val="Standard"/>
    <w:next w:val="Standard"/>
    <w:uiPriority w:val="9"/>
    <w:semiHidden/>
    <w:unhideWhenUsed/>
    <w:qFormat/>
    <w:rsid w:val="007C0EEF"/>
    <w:pPr>
      <w:keepNext/>
      <w:keepLines/>
      <w:spacing w:before="40" w:after="0" w:line="480" w:lineRule="auto"/>
      <w:outlineLvl w:val="6"/>
    </w:pPr>
    <w:rPr>
      <w:rFonts w:ascii="Cambria" w:eastAsia="Times New Roman" w:hAnsi="Cambria" w:cs="Times New Roman"/>
      <w:i/>
      <w:iCs/>
      <w:color w:val="243F60"/>
      <w:sz w:val="20"/>
      <w:lang w:val="de-DE"/>
    </w:rPr>
  </w:style>
  <w:style w:type="paragraph" w:customStyle="1" w:styleId="berschrift81">
    <w:name w:val="Überschrift 81"/>
    <w:basedOn w:val="Standard"/>
    <w:next w:val="Standard"/>
    <w:uiPriority w:val="9"/>
    <w:semiHidden/>
    <w:unhideWhenUsed/>
    <w:qFormat/>
    <w:rsid w:val="007C0EEF"/>
    <w:pPr>
      <w:keepNext/>
      <w:keepLines/>
      <w:spacing w:before="40" w:after="0" w:line="480" w:lineRule="auto"/>
      <w:outlineLvl w:val="7"/>
    </w:pPr>
    <w:rPr>
      <w:rFonts w:ascii="Cambria" w:eastAsia="Times New Roman" w:hAnsi="Cambria" w:cs="Times New Roman"/>
      <w:color w:val="272727"/>
      <w:sz w:val="21"/>
      <w:szCs w:val="21"/>
      <w:lang w:val="de-DE"/>
    </w:rPr>
  </w:style>
  <w:style w:type="paragraph" w:customStyle="1" w:styleId="berschrift91">
    <w:name w:val="Überschrift 91"/>
    <w:basedOn w:val="Standard"/>
    <w:next w:val="Standard"/>
    <w:uiPriority w:val="9"/>
    <w:semiHidden/>
    <w:unhideWhenUsed/>
    <w:qFormat/>
    <w:rsid w:val="007C0EEF"/>
    <w:pPr>
      <w:keepNext/>
      <w:keepLines/>
      <w:spacing w:before="40" w:after="0" w:line="480" w:lineRule="auto"/>
      <w:outlineLvl w:val="8"/>
    </w:pPr>
    <w:rPr>
      <w:rFonts w:ascii="Cambria" w:eastAsia="Times New Roman" w:hAnsi="Cambria" w:cs="Times New Roman"/>
      <w:i/>
      <w:iCs/>
      <w:color w:val="272727"/>
      <w:sz w:val="21"/>
      <w:szCs w:val="21"/>
      <w:lang w:val="de-DE"/>
    </w:rPr>
  </w:style>
  <w:style w:type="numbering" w:customStyle="1" w:styleId="KeineListe1">
    <w:name w:val="Keine Liste1"/>
    <w:next w:val="KeineListe"/>
    <w:uiPriority w:val="99"/>
    <w:semiHidden/>
    <w:unhideWhenUsed/>
    <w:rsid w:val="007C0EEF"/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C0EEF"/>
    <w:rPr>
      <w:rFonts w:ascii="Cambria" w:eastAsia="Times New Roman" w:hAnsi="Cambria" w:cs="Times New Roman"/>
      <w:color w:val="243F60"/>
      <w:kern w:val="0"/>
      <w:sz w:val="20"/>
      <w14:ligatures w14:val="non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C0EEF"/>
    <w:rPr>
      <w:rFonts w:ascii="Cambria" w:eastAsia="Times New Roman" w:hAnsi="Cambria" w:cs="Times New Roman"/>
      <w:i/>
      <w:iCs/>
      <w:color w:val="243F60"/>
      <w:kern w:val="0"/>
      <w:sz w:val="20"/>
      <w14:ligatures w14:val="non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C0EEF"/>
    <w:rPr>
      <w:rFonts w:ascii="Cambria" w:eastAsia="Times New Roman" w:hAnsi="Cambria" w:cs="Times New Roman"/>
      <w:color w:val="272727"/>
      <w:kern w:val="0"/>
      <w:sz w:val="21"/>
      <w:szCs w:val="21"/>
      <w14:ligatures w14:val="non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C0EEF"/>
    <w:rPr>
      <w:rFonts w:ascii="Cambria" w:eastAsia="Times New Roman" w:hAnsi="Cambria" w:cs="Times New Roman"/>
      <w:i/>
      <w:iCs/>
      <w:color w:val="272727"/>
      <w:kern w:val="0"/>
      <w:sz w:val="21"/>
      <w:szCs w:val="21"/>
      <w14:ligatures w14:val="none"/>
    </w:rPr>
  </w:style>
  <w:style w:type="character" w:styleId="Platzhaltertext">
    <w:name w:val="Placeholder Text"/>
    <w:basedOn w:val="Absatz-Standardschriftart"/>
    <w:uiPriority w:val="99"/>
    <w:semiHidden/>
    <w:rsid w:val="007C0EEF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7C0EEF"/>
    <w:pPr>
      <w:tabs>
        <w:tab w:val="left" w:pos="340"/>
      </w:tabs>
      <w:spacing w:before="0" w:after="0" w:line="480" w:lineRule="auto"/>
      <w:ind w:left="340" w:hanging="340"/>
    </w:pPr>
    <w:rPr>
      <w:sz w:val="20"/>
      <w:lang w:val="de-DE"/>
    </w:r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7C0EEF"/>
    <w:rPr>
      <w:rFonts w:ascii="Times New Roman" w:hAnsi="Times New Roman"/>
      <w:sz w:val="20"/>
      <w:lang w:val="de-DE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7C0EEF"/>
    <w:pPr>
      <w:keepNext/>
      <w:keepLines/>
      <w:numPr>
        <w:numId w:val="0"/>
      </w:numPr>
      <w:spacing w:after="0" w:line="480" w:lineRule="auto"/>
    </w:pPr>
    <w:rPr>
      <w:rFonts w:eastAsia="Times New Roman"/>
      <w:sz w:val="22"/>
      <w:szCs w:val="32"/>
      <w:lang w:val="de-DE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7C0EEF"/>
    <w:rPr>
      <w:rFonts w:ascii="Times New Roman" w:eastAsia="Times New Roman" w:hAnsi="Times New Roman" w:cs="Times New Roman"/>
      <w:b/>
      <w:szCs w:val="32"/>
      <w:lang w:val="de-DE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7C0EEF"/>
    <w:pPr>
      <w:keepNext/>
      <w:keepLines/>
      <w:numPr>
        <w:ilvl w:val="0"/>
        <w:numId w:val="0"/>
      </w:numPr>
      <w:spacing w:after="40" w:line="480" w:lineRule="auto"/>
    </w:pPr>
    <w:rPr>
      <w:rFonts w:eastAsia="Times New Roman"/>
      <w:sz w:val="20"/>
      <w:szCs w:val="26"/>
      <w:lang w:val="de-DE"/>
    </w:rPr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7C0EEF"/>
    <w:rPr>
      <w:rFonts w:ascii="Times New Roman" w:eastAsia="Times New Roman" w:hAnsi="Times New Roman" w:cs="Times New Roman"/>
      <w:b/>
      <w:sz w:val="20"/>
      <w:szCs w:val="26"/>
      <w:lang w:val="de-DE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7C0EEF"/>
    <w:pPr>
      <w:keepNext/>
      <w:keepLines/>
      <w:numPr>
        <w:ilvl w:val="0"/>
        <w:numId w:val="0"/>
      </w:numPr>
      <w:spacing w:after="40" w:line="480" w:lineRule="auto"/>
      <w:outlineLvl w:val="9"/>
    </w:pPr>
    <w:rPr>
      <w:rFonts w:eastAsia="Times New Roman"/>
      <w:sz w:val="20"/>
      <w:szCs w:val="26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7C0EEF"/>
    <w:rPr>
      <w:rFonts w:ascii="Times New Roman" w:eastAsia="Times New Roman" w:hAnsi="Times New Roman" w:cs="Times New Roman"/>
      <w:b/>
      <w:sz w:val="20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7C0EEF"/>
    <w:pPr>
      <w:numPr>
        <w:ilvl w:val="0"/>
        <w:numId w:val="0"/>
      </w:numPr>
      <w:spacing w:after="0" w:line="480" w:lineRule="auto"/>
      <w:outlineLvl w:val="9"/>
    </w:pPr>
    <w:rPr>
      <w:rFonts w:ascii="Cambria" w:hAnsi="Cambria"/>
      <w:b w:val="0"/>
      <w:color w:val="243F60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7C0EEF"/>
    <w:rPr>
      <w:rFonts w:ascii="Cambria" w:eastAsiaTheme="majorEastAsia" w:hAnsi="Cambria" w:cstheme="majorBidi"/>
      <w:color w:val="243F60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7C0EEF"/>
    <w:pPr>
      <w:numPr>
        <w:ilvl w:val="0"/>
        <w:numId w:val="0"/>
      </w:numPr>
      <w:spacing w:after="0" w:line="480" w:lineRule="auto"/>
      <w:outlineLvl w:val="9"/>
    </w:pPr>
    <w:rPr>
      <w:rFonts w:ascii="Cambria" w:hAnsi="Cambria"/>
      <w:b w:val="0"/>
      <w:i/>
      <w:color w:val="365F91"/>
      <w:sz w:val="20"/>
      <w:szCs w:val="22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7C0EEF"/>
    <w:rPr>
      <w:rFonts w:ascii="Cambria" w:eastAsiaTheme="majorEastAsia" w:hAnsi="Cambria" w:cstheme="majorBidi"/>
      <w:i/>
      <w:iCs/>
      <w:color w:val="365F91"/>
      <w:sz w:val="20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7C0EEF"/>
    <w:pPr>
      <w:numPr>
        <w:ilvl w:val="0"/>
        <w:numId w:val="0"/>
      </w:numPr>
      <w:spacing w:after="0" w:line="480" w:lineRule="auto"/>
      <w:outlineLvl w:val="9"/>
    </w:pPr>
    <w:rPr>
      <w:rFonts w:ascii="Cambria" w:hAnsi="Cambria"/>
      <w:b w:val="0"/>
      <w:iCs w:val="0"/>
      <w:color w:val="365F91"/>
      <w:sz w:val="20"/>
      <w:szCs w:val="22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7C0EEF"/>
    <w:rPr>
      <w:rFonts w:ascii="Cambria" w:eastAsiaTheme="majorEastAsia" w:hAnsi="Cambria" w:cstheme="majorBidi"/>
      <w:color w:val="365F91"/>
      <w:sz w:val="20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7C0EEF"/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7C0EEF"/>
    <w:rPr>
      <w:rFonts w:ascii="Cambria" w:eastAsia="Times New Roman" w:hAnsi="Cambria" w:cs="Times New Roman"/>
      <w:color w:val="243F60"/>
      <w:sz w:val="20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7C0EEF"/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7C0EEF"/>
    <w:rPr>
      <w:rFonts w:ascii="Cambria" w:eastAsia="Times New Roman" w:hAnsi="Cambria" w:cs="Times New Roman"/>
      <w:i/>
      <w:iCs/>
      <w:color w:val="243F60"/>
      <w:sz w:val="20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7C0EEF"/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7C0EEF"/>
    <w:rPr>
      <w:rFonts w:ascii="Cambria" w:eastAsia="Times New Roman" w:hAnsi="Cambria" w:cs="Times New Roman"/>
      <w:color w:val="272727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7C0EEF"/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7C0EEF"/>
    <w:rPr>
      <w:rFonts w:ascii="Cambria" w:eastAsia="Times New Roman" w:hAnsi="Cambria" w:cs="Times New Roman"/>
      <w:i/>
      <w:iCs/>
      <w:color w:val="272727"/>
      <w:sz w:val="21"/>
      <w:szCs w:val="21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7C0EEF"/>
    <w:rPr>
      <w:color w:val="605E5C"/>
      <w:shd w:val="clear" w:color="auto" w:fill="E1DFDD"/>
    </w:rPr>
  </w:style>
  <w:style w:type="paragraph" w:customStyle="1" w:styleId="Inhaltsverzeichnisberschrift1">
    <w:name w:val="Inhaltsverzeichnisüberschrift1"/>
    <w:basedOn w:val="berschrift1"/>
    <w:next w:val="Standard"/>
    <w:uiPriority w:val="39"/>
    <w:semiHidden/>
    <w:unhideWhenUsed/>
    <w:qFormat/>
    <w:rsid w:val="007C0EEF"/>
    <w:pPr>
      <w:keepNext/>
      <w:keepLines/>
      <w:numPr>
        <w:numId w:val="0"/>
      </w:numPr>
      <w:spacing w:after="0" w:line="480" w:lineRule="auto"/>
      <w:outlineLvl w:val="9"/>
    </w:pPr>
    <w:rPr>
      <w:rFonts w:eastAsia="Times New Roman"/>
      <w:color w:val="365F91"/>
      <w:sz w:val="22"/>
      <w:szCs w:val="32"/>
      <w:lang w:val="de-DE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7C0EEF"/>
    <w:pPr>
      <w:spacing w:before="0" w:after="200" w:line="480" w:lineRule="auto"/>
    </w:pPr>
    <w:rPr>
      <w:sz w:val="20"/>
      <w:lang w:val="de-DE"/>
    </w:rPr>
  </w:style>
  <w:style w:type="character" w:customStyle="1" w:styleId="SchwacherVerweis1">
    <w:name w:val="Schwacher Verweis1"/>
    <w:basedOn w:val="Absatz-Standardschriftart"/>
    <w:uiPriority w:val="31"/>
    <w:qFormat/>
    <w:rsid w:val="007C0EEF"/>
    <w:rPr>
      <w:smallCaps/>
      <w:color w:val="5A5A5A"/>
    </w:rPr>
  </w:style>
  <w:style w:type="paragraph" w:customStyle="1" w:styleId="IntensivesZitat1">
    <w:name w:val="Intensives Zitat1"/>
    <w:basedOn w:val="Standard"/>
    <w:next w:val="Standard"/>
    <w:uiPriority w:val="30"/>
    <w:qFormat/>
    <w:rsid w:val="007C0EEF"/>
    <w:pPr>
      <w:pBdr>
        <w:top w:val="single" w:sz="4" w:space="10" w:color="4F81BD"/>
        <w:bottom w:val="single" w:sz="4" w:space="10" w:color="4F81BD"/>
      </w:pBdr>
      <w:spacing w:before="360" w:after="360" w:line="480" w:lineRule="auto"/>
      <w:ind w:left="864" w:right="864"/>
      <w:jc w:val="center"/>
    </w:pPr>
    <w:rPr>
      <w:i/>
      <w:iCs/>
      <w:color w:val="4F81BD"/>
      <w:sz w:val="20"/>
      <w:lang w:val="de-DE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C0EEF"/>
    <w:rPr>
      <w:rFonts w:ascii="Times New Roman" w:hAnsi="Times New Roman"/>
      <w:i/>
      <w:iCs/>
      <w:color w:val="4F81BD"/>
      <w:kern w:val="0"/>
      <w:sz w:val="20"/>
      <w14:ligatures w14:val="none"/>
    </w:rPr>
  </w:style>
  <w:style w:type="table" w:customStyle="1" w:styleId="MittlereListe1-Akzent11">
    <w:name w:val="Mittlere Liste 1 - Akzent 11"/>
    <w:basedOn w:val="NormaleTabelle"/>
    <w:next w:val="MittlereListe1-Akzent1"/>
    <w:uiPriority w:val="65"/>
    <w:semiHidden/>
    <w:unhideWhenUsed/>
    <w:rsid w:val="007C0EEF"/>
    <w:pPr>
      <w:spacing w:after="0" w:line="240" w:lineRule="auto"/>
    </w:pPr>
    <w:rPr>
      <w:color w:val="000000"/>
      <w:lang w:val="de-DE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4F81B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Vert">
      <w:tblPr/>
      <w:tcPr>
        <w:shd w:val="clear" w:color="auto" w:fill="D3DFEE"/>
      </w:tcPr>
    </w:tblStylePr>
    <w:tblStylePr w:type="band1Horz">
      <w:tblPr/>
      <w:tcPr>
        <w:shd w:val="clear" w:color="auto" w:fill="D3DFEE"/>
      </w:tcPr>
    </w:tblStylePr>
  </w:style>
  <w:style w:type="table" w:customStyle="1" w:styleId="MittlereSchattierung2-Akzent11">
    <w:name w:val="Mittlere Schattierung 2 - Akzent 11"/>
    <w:basedOn w:val="NormaleTabelle"/>
    <w:next w:val="MittlereSchattierung2-Akzent1"/>
    <w:uiPriority w:val="64"/>
    <w:semiHidden/>
    <w:unhideWhenUsed/>
    <w:rsid w:val="007C0EEF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ittlereSchattierung1-Akzent11">
    <w:name w:val="Mittlere Schattierung 1 - Akzent 11"/>
    <w:basedOn w:val="NormaleTabelle"/>
    <w:next w:val="MittlereSchattierung1-Akzent1"/>
    <w:uiPriority w:val="63"/>
    <w:semiHidden/>
    <w:unhideWhenUsed/>
    <w:rsid w:val="007C0EEF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HellesRaster-Akzent11">
    <w:name w:val="Helles Raster - Akzent 11"/>
    <w:basedOn w:val="NormaleTabelle"/>
    <w:next w:val="HellesRaster-Akzent1"/>
    <w:uiPriority w:val="62"/>
    <w:semiHidden/>
    <w:unhideWhenUsed/>
    <w:rsid w:val="007C0EEF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customStyle="1" w:styleId="HelleListe-Akzent11">
    <w:name w:val="Helle Liste - Akzent 11"/>
    <w:basedOn w:val="NormaleTabelle"/>
    <w:next w:val="HelleListe-Akzent1"/>
    <w:uiPriority w:val="61"/>
    <w:semiHidden/>
    <w:unhideWhenUsed/>
    <w:rsid w:val="007C0EEF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HelleSchattierung-Akzent11">
    <w:name w:val="Helle Schattierung - Akzent 11"/>
    <w:basedOn w:val="NormaleTabelle"/>
    <w:next w:val="HelleSchattierung-Akzent1"/>
    <w:uiPriority w:val="60"/>
    <w:semiHidden/>
    <w:unhideWhenUsed/>
    <w:rsid w:val="007C0EEF"/>
    <w:pPr>
      <w:spacing w:after="0" w:line="240" w:lineRule="auto"/>
    </w:pPr>
    <w:rPr>
      <w:color w:val="365F91"/>
      <w:lang w:val="de-DE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FarbigesRaster1">
    <w:name w:val="Farbiges Raster1"/>
    <w:basedOn w:val="NormaleTabelle"/>
    <w:next w:val="FarbigesRaster"/>
    <w:uiPriority w:val="73"/>
    <w:semiHidden/>
    <w:unhideWhenUsed/>
    <w:rsid w:val="007C0EEF"/>
    <w:pPr>
      <w:spacing w:after="0" w:line="240" w:lineRule="auto"/>
    </w:pPr>
    <w:rPr>
      <w:color w:val="000000"/>
      <w:lang w:val="de-DE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FarbigeListe1">
    <w:name w:val="Farbige Liste1"/>
    <w:basedOn w:val="NormaleTabelle"/>
    <w:next w:val="FarbigeListe"/>
    <w:uiPriority w:val="72"/>
    <w:semiHidden/>
    <w:unhideWhenUsed/>
    <w:rsid w:val="007C0EEF"/>
    <w:pPr>
      <w:spacing w:after="0" w:line="240" w:lineRule="auto"/>
    </w:pPr>
    <w:rPr>
      <w:color w:val="000000"/>
      <w:lang w:val="de-DE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customStyle="1" w:styleId="FarbigeSchattierung1">
    <w:name w:val="Farbige Schattierung1"/>
    <w:basedOn w:val="NormaleTabelle"/>
    <w:next w:val="FarbigeSchattierung"/>
    <w:uiPriority w:val="71"/>
    <w:semiHidden/>
    <w:unhideWhenUsed/>
    <w:rsid w:val="007C0EEF"/>
    <w:pPr>
      <w:spacing w:after="0" w:line="240" w:lineRule="auto"/>
    </w:pPr>
    <w:rPr>
      <w:color w:val="000000"/>
      <w:lang w:val="de-DE"/>
    </w:rPr>
    <w:tblPr>
      <w:tblStyleRowBandSize w:val="1"/>
      <w:tblStyleColBandSize w:val="1"/>
      <w:tblBorders>
        <w:top w:val="single" w:sz="24" w:space="0" w:color="C0504D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DunkleListe1">
    <w:name w:val="Dunkle Liste1"/>
    <w:basedOn w:val="NormaleTabelle"/>
    <w:next w:val="DunkleListe"/>
    <w:uiPriority w:val="70"/>
    <w:semiHidden/>
    <w:unhideWhenUsed/>
    <w:rsid w:val="007C0EEF"/>
    <w:pPr>
      <w:spacing w:after="0" w:line="240" w:lineRule="auto"/>
    </w:pPr>
    <w:rPr>
      <w:color w:val="FFFFFF"/>
      <w:lang w:val="de-DE"/>
    </w:rPr>
    <w:tblPr>
      <w:tblStyleRowBandSize w:val="1"/>
      <w:tblStyleColBandSize w:val="1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customStyle="1" w:styleId="MittleresRaster31">
    <w:name w:val="Mittleres Raster 31"/>
    <w:basedOn w:val="NormaleTabelle"/>
    <w:next w:val="MittleresRaster3"/>
    <w:uiPriority w:val="69"/>
    <w:semiHidden/>
    <w:unhideWhenUsed/>
    <w:rsid w:val="007C0EEF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customStyle="1" w:styleId="MittleresRaster21">
    <w:name w:val="Mittleres Raster 21"/>
    <w:basedOn w:val="NormaleTabelle"/>
    <w:next w:val="MittleresRaster2"/>
    <w:uiPriority w:val="68"/>
    <w:semiHidden/>
    <w:unhideWhenUsed/>
    <w:rsid w:val="007C0EEF"/>
    <w:pPr>
      <w:spacing w:after="0" w:line="240" w:lineRule="auto"/>
    </w:pPr>
    <w:rPr>
      <w:rFonts w:ascii="Cambria" w:eastAsia="Times New Roman" w:hAnsi="Cambria" w:cs="Times New Roman"/>
      <w:color w:val="000000"/>
      <w:lang w:val="de-D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customStyle="1" w:styleId="MittleresRaster11">
    <w:name w:val="Mittleres Raster 11"/>
    <w:basedOn w:val="NormaleTabelle"/>
    <w:next w:val="MittleresRaster1"/>
    <w:uiPriority w:val="67"/>
    <w:semiHidden/>
    <w:unhideWhenUsed/>
    <w:rsid w:val="007C0EEF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MittlereListe21">
    <w:name w:val="Mittlere Liste 21"/>
    <w:basedOn w:val="NormaleTabelle"/>
    <w:next w:val="MittlereListe2"/>
    <w:uiPriority w:val="66"/>
    <w:semiHidden/>
    <w:unhideWhenUsed/>
    <w:rsid w:val="007C0EEF"/>
    <w:pPr>
      <w:spacing w:after="0" w:line="240" w:lineRule="auto"/>
    </w:pPr>
    <w:rPr>
      <w:rFonts w:ascii="Cambria" w:eastAsia="Times New Roman" w:hAnsi="Cambria" w:cs="Times New Roman"/>
      <w:color w:val="000000"/>
      <w:lang w:val="de-D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ittlereListe11">
    <w:name w:val="Mittlere Liste 11"/>
    <w:basedOn w:val="NormaleTabelle"/>
    <w:next w:val="MittlereListe1"/>
    <w:uiPriority w:val="65"/>
    <w:semiHidden/>
    <w:unhideWhenUsed/>
    <w:rsid w:val="007C0EEF"/>
    <w:pPr>
      <w:spacing w:after="0" w:line="240" w:lineRule="auto"/>
    </w:pPr>
    <w:rPr>
      <w:color w:val="000000"/>
      <w:lang w:val="de-D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customStyle="1" w:styleId="MittlereSchattierung21">
    <w:name w:val="Mittlere Schattierung 21"/>
    <w:basedOn w:val="NormaleTabelle"/>
    <w:next w:val="MittlereSchattierung2"/>
    <w:uiPriority w:val="64"/>
    <w:semiHidden/>
    <w:unhideWhenUsed/>
    <w:rsid w:val="007C0EEF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ittlereSchattierung11">
    <w:name w:val="Mittlere Schattierung 11"/>
    <w:basedOn w:val="NormaleTabelle"/>
    <w:next w:val="MittlereSchattierung1"/>
    <w:uiPriority w:val="63"/>
    <w:semiHidden/>
    <w:unhideWhenUsed/>
    <w:rsid w:val="007C0EEF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HellesRaster1">
    <w:name w:val="Helles Raster1"/>
    <w:basedOn w:val="NormaleTabelle"/>
    <w:next w:val="HellesRaster"/>
    <w:uiPriority w:val="62"/>
    <w:semiHidden/>
    <w:unhideWhenUsed/>
    <w:rsid w:val="007C0EEF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HelleListe1">
    <w:name w:val="Helle Liste1"/>
    <w:basedOn w:val="NormaleTabelle"/>
    <w:next w:val="HelleListe"/>
    <w:uiPriority w:val="61"/>
    <w:semiHidden/>
    <w:unhideWhenUsed/>
    <w:rsid w:val="007C0EEF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HelleSchattierung1">
    <w:name w:val="Helle Schattierung1"/>
    <w:basedOn w:val="NormaleTabelle"/>
    <w:next w:val="HelleSchattierung"/>
    <w:uiPriority w:val="60"/>
    <w:semiHidden/>
    <w:unhideWhenUsed/>
    <w:rsid w:val="007C0EEF"/>
    <w:pPr>
      <w:spacing w:after="0" w:line="240" w:lineRule="auto"/>
    </w:pPr>
    <w:rPr>
      <w:color w:val="000000"/>
      <w:lang w:val="de-D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HTMLVariable">
    <w:name w:val="HTML Variable"/>
    <w:basedOn w:val="Absatz-Standardschriftart"/>
    <w:uiPriority w:val="99"/>
    <w:semiHidden/>
    <w:unhideWhenUsed/>
    <w:rsid w:val="007C0EEF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7C0EEF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7C0EEF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7C0EEF"/>
    <w:pPr>
      <w:spacing w:before="0" w:after="0"/>
    </w:pPr>
    <w:rPr>
      <w:rFonts w:ascii="Consolas" w:hAnsi="Consolas"/>
      <w:sz w:val="20"/>
      <w:szCs w:val="20"/>
      <w:lang w:val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7C0EEF"/>
    <w:rPr>
      <w:rFonts w:ascii="Consolas" w:hAnsi="Consolas"/>
      <w:sz w:val="20"/>
      <w:szCs w:val="20"/>
      <w:lang w:val="de-DE"/>
    </w:rPr>
  </w:style>
  <w:style w:type="character" w:styleId="HTMLTastatur">
    <w:name w:val="HTML Keyboard"/>
    <w:basedOn w:val="Absatz-Standardschriftart"/>
    <w:uiPriority w:val="99"/>
    <w:semiHidden/>
    <w:unhideWhenUsed/>
    <w:rsid w:val="007C0EEF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7C0EEF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7C0EEF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7C0EEF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7C0EEF"/>
    <w:pPr>
      <w:spacing w:before="0" w:after="0"/>
    </w:pPr>
    <w:rPr>
      <w:i/>
      <w:iCs/>
      <w:sz w:val="20"/>
      <w:lang w:val="de-DE"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7C0EEF"/>
    <w:rPr>
      <w:rFonts w:ascii="Times New Roman" w:hAnsi="Times New Roman"/>
      <w:i/>
      <w:iCs/>
      <w:sz w:val="20"/>
      <w:lang w:val="de-DE"/>
    </w:rPr>
  </w:style>
  <w:style w:type="character" w:styleId="HTMLAkronym">
    <w:name w:val="HTML Acronym"/>
    <w:basedOn w:val="Absatz-Standardschriftart"/>
    <w:uiPriority w:val="99"/>
    <w:semiHidden/>
    <w:unhideWhenUsed/>
    <w:rsid w:val="007C0EEF"/>
  </w:style>
  <w:style w:type="paragraph" w:styleId="NurText">
    <w:name w:val="Plain Text"/>
    <w:basedOn w:val="Standard"/>
    <w:link w:val="NurTextZchn"/>
    <w:uiPriority w:val="99"/>
    <w:semiHidden/>
    <w:unhideWhenUsed/>
    <w:rsid w:val="007C0EEF"/>
    <w:pPr>
      <w:spacing w:before="0" w:after="0"/>
    </w:pPr>
    <w:rPr>
      <w:rFonts w:ascii="Consolas" w:hAnsi="Consolas"/>
      <w:sz w:val="21"/>
      <w:szCs w:val="21"/>
      <w:lang w:val="de-DE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7C0EEF"/>
    <w:rPr>
      <w:rFonts w:ascii="Consolas" w:hAnsi="Consolas"/>
      <w:sz w:val="21"/>
      <w:szCs w:val="21"/>
      <w:lang w:val="de-DE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7C0EEF"/>
    <w:pPr>
      <w:spacing w:before="0" w:after="0"/>
    </w:pPr>
    <w:rPr>
      <w:rFonts w:ascii="Segoe UI" w:hAnsi="Segoe UI" w:cs="Segoe UI"/>
      <w:sz w:val="16"/>
      <w:szCs w:val="16"/>
      <w:lang w:val="de-DE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7C0EEF"/>
    <w:rPr>
      <w:rFonts w:ascii="Segoe UI" w:hAnsi="Segoe UI" w:cs="Segoe UI"/>
      <w:sz w:val="16"/>
      <w:szCs w:val="16"/>
      <w:lang w:val="de-DE"/>
    </w:rPr>
  </w:style>
  <w:style w:type="paragraph" w:customStyle="1" w:styleId="Blocktext1">
    <w:name w:val="Blocktext1"/>
    <w:basedOn w:val="Standard"/>
    <w:next w:val="Blocktext"/>
    <w:uiPriority w:val="99"/>
    <w:semiHidden/>
    <w:unhideWhenUsed/>
    <w:rsid w:val="007C0EEF"/>
    <w:pPr>
      <w:pBdr>
        <w:top w:val="single" w:sz="2" w:space="10" w:color="4F81BD"/>
        <w:left w:val="single" w:sz="2" w:space="10" w:color="4F81BD"/>
        <w:bottom w:val="single" w:sz="2" w:space="10" w:color="4F81BD"/>
        <w:right w:val="single" w:sz="2" w:space="10" w:color="4F81BD"/>
      </w:pBdr>
      <w:spacing w:before="0" w:after="200" w:line="480" w:lineRule="auto"/>
      <w:ind w:left="1152" w:right="1152"/>
    </w:pPr>
    <w:rPr>
      <w:rFonts w:ascii="Calibri" w:eastAsia="Times New Roman" w:hAnsi="Calibri"/>
      <w:i/>
      <w:iCs/>
      <w:color w:val="4F81BD"/>
      <w:sz w:val="20"/>
      <w:lang w:val="de-DE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7C0EEF"/>
    <w:pPr>
      <w:spacing w:before="0" w:after="120" w:line="480" w:lineRule="auto"/>
      <w:ind w:left="283"/>
    </w:pPr>
    <w:rPr>
      <w:sz w:val="16"/>
      <w:szCs w:val="16"/>
      <w:lang w:val="de-DE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7C0EEF"/>
    <w:rPr>
      <w:rFonts w:ascii="Times New Roman" w:hAnsi="Times New Roman"/>
      <w:sz w:val="16"/>
      <w:szCs w:val="16"/>
      <w:lang w:val="de-DE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7C0EEF"/>
    <w:pPr>
      <w:spacing w:before="0" w:after="120" w:line="480" w:lineRule="auto"/>
      <w:ind w:left="283"/>
    </w:pPr>
    <w:rPr>
      <w:sz w:val="20"/>
      <w:lang w:val="de-DE"/>
    </w:r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7C0EEF"/>
    <w:rPr>
      <w:rFonts w:ascii="Times New Roman" w:hAnsi="Times New Roman"/>
      <w:sz w:val="20"/>
      <w:lang w:val="de-DE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7C0EEF"/>
    <w:pPr>
      <w:spacing w:before="0" w:after="120" w:line="480" w:lineRule="auto"/>
    </w:pPr>
    <w:rPr>
      <w:sz w:val="16"/>
      <w:szCs w:val="16"/>
      <w:lang w:val="de-DE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7C0EEF"/>
    <w:rPr>
      <w:rFonts w:ascii="Times New Roman" w:hAnsi="Times New Roman"/>
      <w:sz w:val="16"/>
      <w:szCs w:val="16"/>
      <w:lang w:val="de-DE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7C0EEF"/>
    <w:pPr>
      <w:spacing w:before="0" w:after="120" w:line="480" w:lineRule="auto"/>
    </w:pPr>
    <w:rPr>
      <w:sz w:val="20"/>
      <w:lang w:val="de-DE"/>
    </w:r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7C0EEF"/>
    <w:rPr>
      <w:rFonts w:ascii="Times New Roman" w:hAnsi="Times New Roman"/>
      <w:sz w:val="20"/>
      <w:lang w:val="de-DE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7C0EEF"/>
    <w:pPr>
      <w:spacing w:before="0" w:after="0"/>
    </w:pPr>
    <w:rPr>
      <w:sz w:val="20"/>
      <w:lang w:val="de-DE"/>
    </w:r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7C0EEF"/>
    <w:rPr>
      <w:rFonts w:ascii="Times New Roman" w:hAnsi="Times New Roman"/>
      <w:sz w:val="20"/>
      <w:lang w:val="de-DE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7C0EEF"/>
    <w:pPr>
      <w:spacing w:before="0" w:after="120" w:line="480" w:lineRule="auto"/>
      <w:ind w:left="283"/>
    </w:pPr>
    <w:rPr>
      <w:sz w:val="20"/>
      <w:lang w:val="de-DE"/>
    </w:r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7C0EEF"/>
    <w:rPr>
      <w:rFonts w:ascii="Times New Roman" w:hAnsi="Times New Roman"/>
      <w:sz w:val="20"/>
      <w:lang w:val="de-DE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7C0EEF"/>
    <w:pPr>
      <w:spacing w:after="20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7C0EEF"/>
    <w:rPr>
      <w:rFonts w:ascii="Times New Roman" w:hAnsi="Times New Roman"/>
      <w:sz w:val="20"/>
      <w:lang w:val="de-DE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7C0EEF"/>
    <w:pPr>
      <w:spacing w:before="0" w:after="120" w:line="480" w:lineRule="auto"/>
    </w:pPr>
    <w:rPr>
      <w:sz w:val="20"/>
      <w:lang w:val="de-DE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7C0EEF"/>
    <w:rPr>
      <w:rFonts w:ascii="Times New Roman" w:hAnsi="Times New Roman"/>
      <w:sz w:val="20"/>
      <w:lang w:val="de-DE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7C0EEF"/>
    <w:pPr>
      <w:spacing w:after="20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7C0EEF"/>
    <w:rPr>
      <w:rFonts w:ascii="Times New Roman" w:hAnsi="Times New Roman"/>
      <w:sz w:val="20"/>
      <w:lang w:val="de-DE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7C0EEF"/>
    <w:pPr>
      <w:spacing w:before="0" w:after="200" w:line="480" w:lineRule="auto"/>
    </w:pPr>
    <w:rPr>
      <w:sz w:val="20"/>
      <w:lang w:val="de-DE"/>
    </w:rPr>
  </w:style>
  <w:style w:type="character" w:customStyle="1" w:styleId="DatumZchn">
    <w:name w:val="Datum Zchn"/>
    <w:basedOn w:val="Absatz-Standardschriftart"/>
    <w:link w:val="Datum"/>
    <w:uiPriority w:val="99"/>
    <w:semiHidden/>
    <w:rsid w:val="007C0EEF"/>
    <w:rPr>
      <w:rFonts w:ascii="Times New Roman" w:hAnsi="Times New Roman"/>
      <w:sz w:val="20"/>
      <w:lang w:val="de-DE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7C0EEF"/>
    <w:pPr>
      <w:spacing w:before="0" w:after="200" w:line="480" w:lineRule="auto"/>
    </w:pPr>
    <w:rPr>
      <w:sz w:val="20"/>
      <w:lang w:val="de-DE"/>
    </w:rPr>
  </w:style>
  <w:style w:type="character" w:customStyle="1" w:styleId="AnredeZchn">
    <w:name w:val="Anrede Zchn"/>
    <w:basedOn w:val="Absatz-Standardschriftart"/>
    <w:link w:val="Anrede"/>
    <w:uiPriority w:val="99"/>
    <w:semiHidden/>
    <w:rsid w:val="007C0EEF"/>
    <w:rPr>
      <w:rFonts w:ascii="Times New Roman" w:hAnsi="Times New Roman"/>
      <w:sz w:val="20"/>
      <w:lang w:val="de-DE"/>
    </w:rPr>
  </w:style>
  <w:style w:type="paragraph" w:customStyle="1" w:styleId="Nachrichtenkopf1">
    <w:name w:val="Nachrichtenkopf1"/>
    <w:basedOn w:val="Standard"/>
    <w:next w:val="Nachrichtenkopf"/>
    <w:link w:val="NachrichtenkopfZchn"/>
    <w:uiPriority w:val="99"/>
    <w:semiHidden/>
    <w:unhideWhenUsed/>
    <w:rsid w:val="007C0EE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after="0"/>
      <w:ind w:left="1134" w:hanging="1134"/>
    </w:pPr>
    <w:rPr>
      <w:rFonts w:ascii="Cambria" w:eastAsia="Times New Roman" w:hAnsi="Cambria" w:cs="Times New Roman"/>
      <w:szCs w:val="24"/>
    </w:rPr>
  </w:style>
  <w:style w:type="character" w:customStyle="1" w:styleId="NachrichtenkopfZchn">
    <w:name w:val="Nachrichtenkopf Zchn"/>
    <w:basedOn w:val="Absatz-Standardschriftart"/>
    <w:link w:val="Nachrichtenkopf1"/>
    <w:uiPriority w:val="99"/>
    <w:semiHidden/>
    <w:rsid w:val="007C0EEF"/>
    <w:rPr>
      <w:rFonts w:ascii="Cambria" w:eastAsia="Times New Roman" w:hAnsi="Cambria" w:cs="Times New Roman"/>
      <w:kern w:val="0"/>
      <w:sz w:val="24"/>
      <w:szCs w:val="24"/>
      <w:shd w:val="pct20" w:color="auto" w:fill="auto"/>
      <w14:ligatures w14:val="none"/>
    </w:rPr>
  </w:style>
  <w:style w:type="paragraph" w:styleId="Listenfortsetzung5">
    <w:name w:val="List Continue 5"/>
    <w:basedOn w:val="Standard"/>
    <w:uiPriority w:val="99"/>
    <w:semiHidden/>
    <w:unhideWhenUsed/>
    <w:rsid w:val="007C0EEF"/>
    <w:pPr>
      <w:spacing w:before="0" w:after="120" w:line="480" w:lineRule="auto"/>
      <w:ind w:left="1415"/>
      <w:contextualSpacing/>
    </w:pPr>
    <w:rPr>
      <w:sz w:val="20"/>
      <w:lang w:val="de-DE"/>
    </w:rPr>
  </w:style>
  <w:style w:type="paragraph" w:styleId="Listenfortsetzung4">
    <w:name w:val="List Continue 4"/>
    <w:basedOn w:val="Standard"/>
    <w:uiPriority w:val="99"/>
    <w:semiHidden/>
    <w:unhideWhenUsed/>
    <w:rsid w:val="007C0EEF"/>
    <w:pPr>
      <w:spacing w:before="0" w:after="120" w:line="480" w:lineRule="auto"/>
      <w:ind w:left="1132"/>
      <w:contextualSpacing/>
    </w:pPr>
    <w:rPr>
      <w:sz w:val="20"/>
      <w:lang w:val="de-DE"/>
    </w:rPr>
  </w:style>
  <w:style w:type="paragraph" w:styleId="Listenfortsetzung3">
    <w:name w:val="List Continue 3"/>
    <w:basedOn w:val="Standard"/>
    <w:uiPriority w:val="99"/>
    <w:semiHidden/>
    <w:unhideWhenUsed/>
    <w:rsid w:val="007C0EEF"/>
    <w:pPr>
      <w:spacing w:before="0" w:after="120" w:line="480" w:lineRule="auto"/>
      <w:ind w:left="849"/>
      <w:contextualSpacing/>
    </w:pPr>
    <w:rPr>
      <w:sz w:val="20"/>
      <w:lang w:val="de-DE"/>
    </w:rPr>
  </w:style>
  <w:style w:type="paragraph" w:styleId="Listenfortsetzung2">
    <w:name w:val="List Continue 2"/>
    <w:basedOn w:val="Standard"/>
    <w:uiPriority w:val="99"/>
    <w:semiHidden/>
    <w:unhideWhenUsed/>
    <w:rsid w:val="007C0EEF"/>
    <w:pPr>
      <w:spacing w:before="0" w:after="120" w:line="480" w:lineRule="auto"/>
      <w:ind w:left="566"/>
      <w:contextualSpacing/>
    </w:pPr>
    <w:rPr>
      <w:sz w:val="20"/>
      <w:lang w:val="de-DE"/>
    </w:rPr>
  </w:style>
  <w:style w:type="paragraph" w:styleId="Listenfortsetzung">
    <w:name w:val="List Continue"/>
    <w:basedOn w:val="Standard"/>
    <w:uiPriority w:val="99"/>
    <w:semiHidden/>
    <w:unhideWhenUsed/>
    <w:rsid w:val="007C0EEF"/>
    <w:pPr>
      <w:spacing w:before="0" w:after="120" w:line="480" w:lineRule="auto"/>
      <w:ind w:left="283"/>
      <w:contextualSpacing/>
    </w:pPr>
    <w:rPr>
      <w:sz w:val="20"/>
      <w:lang w:val="de-DE"/>
    </w:rPr>
  </w:style>
  <w:style w:type="paragraph" w:styleId="Unterschrift">
    <w:name w:val="Signature"/>
    <w:basedOn w:val="Standard"/>
    <w:link w:val="UnterschriftZchn"/>
    <w:uiPriority w:val="99"/>
    <w:semiHidden/>
    <w:unhideWhenUsed/>
    <w:rsid w:val="007C0EEF"/>
    <w:pPr>
      <w:spacing w:before="0" w:after="0"/>
      <w:ind w:left="4252"/>
    </w:pPr>
    <w:rPr>
      <w:sz w:val="20"/>
      <w:lang w:val="de-DE"/>
    </w:r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7C0EEF"/>
    <w:rPr>
      <w:rFonts w:ascii="Times New Roman" w:hAnsi="Times New Roman"/>
      <w:sz w:val="20"/>
      <w:lang w:val="de-DE"/>
    </w:rPr>
  </w:style>
  <w:style w:type="paragraph" w:styleId="Gruformel">
    <w:name w:val="Closing"/>
    <w:basedOn w:val="Standard"/>
    <w:link w:val="GruformelZchn"/>
    <w:uiPriority w:val="99"/>
    <w:semiHidden/>
    <w:unhideWhenUsed/>
    <w:rsid w:val="007C0EEF"/>
    <w:pPr>
      <w:spacing w:before="0" w:after="0"/>
      <w:ind w:left="4252"/>
    </w:pPr>
    <w:rPr>
      <w:sz w:val="20"/>
      <w:lang w:val="de-DE"/>
    </w:r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7C0EEF"/>
    <w:rPr>
      <w:rFonts w:ascii="Times New Roman" w:hAnsi="Times New Roman"/>
      <w:sz w:val="20"/>
      <w:lang w:val="de-DE"/>
    </w:rPr>
  </w:style>
  <w:style w:type="paragraph" w:styleId="Listennummer5">
    <w:name w:val="List Number 5"/>
    <w:basedOn w:val="Standard"/>
    <w:uiPriority w:val="99"/>
    <w:semiHidden/>
    <w:unhideWhenUsed/>
    <w:rsid w:val="007C0EEF"/>
    <w:pPr>
      <w:numPr>
        <w:numId w:val="21"/>
      </w:numPr>
      <w:tabs>
        <w:tab w:val="clear" w:pos="1492"/>
      </w:tabs>
      <w:spacing w:before="0" w:after="200" w:line="480" w:lineRule="auto"/>
      <w:ind w:left="720"/>
      <w:contextualSpacing/>
    </w:pPr>
    <w:rPr>
      <w:sz w:val="20"/>
      <w:lang w:val="de-DE"/>
    </w:rPr>
  </w:style>
  <w:style w:type="paragraph" w:styleId="Listennummer4">
    <w:name w:val="List Number 4"/>
    <w:basedOn w:val="Standard"/>
    <w:uiPriority w:val="99"/>
    <w:semiHidden/>
    <w:unhideWhenUsed/>
    <w:rsid w:val="007C0EEF"/>
    <w:pPr>
      <w:numPr>
        <w:numId w:val="22"/>
      </w:numPr>
      <w:tabs>
        <w:tab w:val="clear" w:pos="1209"/>
      </w:tabs>
      <w:spacing w:before="0" w:after="200" w:line="480" w:lineRule="auto"/>
      <w:ind w:left="720"/>
      <w:contextualSpacing/>
    </w:pPr>
    <w:rPr>
      <w:sz w:val="20"/>
      <w:lang w:val="de-DE"/>
    </w:rPr>
  </w:style>
  <w:style w:type="paragraph" w:styleId="Listennummer3">
    <w:name w:val="List Number 3"/>
    <w:basedOn w:val="Standard"/>
    <w:uiPriority w:val="99"/>
    <w:semiHidden/>
    <w:unhideWhenUsed/>
    <w:rsid w:val="007C0EEF"/>
    <w:pPr>
      <w:numPr>
        <w:numId w:val="23"/>
      </w:numPr>
      <w:tabs>
        <w:tab w:val="clear" w:pos="926"/>
      </w:tabs>
      <w:spacing w:before="0" w:after="200" w:line="480" w:lineRule="auto"/>
      <w:ind w:left="720"/>
      <w:contextualSpacing/>
    </w:pPr>
    <w:rPr>
      <w:sz w:val="20"/>
      <w:lang w:val="de-DE"/>
    </w:rPr>
  </w:style>
  <w:style w:type="paragraph" w:styleId="Listennummer2">
    <w:name w:val="List Number 2"/>
    <w:basedOn w:val="Standard"/>
    <w:uiPriority w:val="99"/>
    <w:semiHidden/>
    <w:unhideWhenUsed/>
    <w:rsid w:val="007C0EEF"/>
    <w:pPr>
      <w:numPr>
        <w:numId w:val="24"/>
      </w:numPr>
      <w:tabs>
        <w:tab w:val="clear" w:pos="643"/>
      </w:tabs>
      <w:spacing w:before="0" w:after="200" w:line="480" w:lineRule="auto"/>
      <w:ind w:left="0" w:firstLine="0"/>
      <w:contextualSpacing/>
    </w:pPr>
    <w:rPr>
      <w:sz w:val="20"/>
      <w:lang w:val="de-DE"/>
    </w:rPr>
  </w:style>
  <w:style w:type="paragraph" w:styleId="Aufzhlungszeichen5">
    <w:name w:val="List Bullet 5"/>
    <w:basedOn w:val="Standard"/>
    <w:uiPriority w:val="99"/>
    <w:semiHidden/>
    <w:unhideWhenUsed/>
    <w:rsid w:val="007C0EEF"/>
    <w:pPr>
      <w:numPr>
        <w:numId w:val="25"/>
      </w:numPr>
      <w:tabs>
        <w:tab w:val="clear" w:pos="1492"/>
      </w:tabs>
      <w:spacing w:before="0" w:after="200" w:line="480" w:lineRule="auto"/>
      <w:ind w:left="1440"/>
      <w:contextualSpacing/>
    </w:pPr>
    <w:rPr>
      <w:sz w:val="20"/>
      <w:lang w:val="de-DE"/>
    </w:rPr>
  </w:style>
  <w:style w:type="paragraph" w:styleId="Aufzhlungszeichen4">
    <w:name w:val="List Bullet 4"/>
    <w:basedOn w:val="Standard"/>
    <w:uiPriority w:val="99"/>
    <w:semiHidden/>
    <w:unhideWhenUsed/>
    <w:rsid w:val="007C0EEF"/>
    <w:pPr>
      <w:numPr>
        <w:numId w:val="26"/>
      </w:numPr>
      <w:tabs>
        <w:tab w:val="clear" w:pos="1209"/>
        <w:tab w:val="num" w:pos="567"/>
      </w:tabs>
      <w:spacing w:before="0" w:after="200" w:line="480" w:lineRule="auto"/>
      <w:ind w:left="567" w:hanging="567"/>
      <w:contextualSpacing/>
    </w:pPr>
    <w:rPr>
      <w:sz w:val="20"/>
      <w:lang w:val="de-DE"/>
    </w:rPr>
  </w:style>
  <w:style w:type="paragraph" w:styleId="Aufzhlungszeichen3">
    <w:name w:val="List Bullet 3"/>
    <w:basedOn w:val="Standard"/>
    <w:uiPriority w:val="99"/>
    <w:semiHidden/>
    <w:unhideWhenUsed/>
    <w:rsid w:val="007C0EEF"/>
    <w:pPr>
      <w:numPr>
        <w:numId w:val="27"/>
      </w:numPr>
      <w:tabs>
        <w:tab w:val="clear" w:pos="926"/>
        <w:tab w:val="num" w:pos="567"/>
      </w:tabs>
      <w:spacing w:before="0" w:after="200" w:line="480" w:lineRule="auto"/>
      <w:ind w:left="567" w:hanging="567"/>
      <w:contextualSpacing/>
    </w:pPr>
    <w:rPr>
      <w:sz w:val="20"/>
      <w:lang w:val="de-DE"/>
    </w:rPr>
  </w:style>
  <w:style w:type="paragraph" w:styleId="Aufzhlungszeichen2">
    <w:name w:val="List Bullet 2"/>
    <w:basedOn w:val="Standard"/>
    <w:uiPriority w:val="99"/>
    <w:semiHidden/>
    <w:unhideWhenUsed/>
    <w:rsid w:val="007C0EEF"/>
    <w:pPr>
      <w:numPr>
        <w:numId w:val="28"/>
      </w:numPr>
      <w:tabs>
        <w:tab w:val="clear" w:pos="643"/>
        <w:tab w:val="num" w:pos="567"/>
      </w:tabs>
      <w:spacing w:before="0" w:after="200" w:line="480" w:lineRule="auto"/>
      <w:ind w:left="567" w:hanging="567"/>
      <w:contextualSpacing/>
    </w:pPr>
    <w:rPr>
      <w:sz w:val="20"/>
      <w:lang w:val="de-DE"/>
    </w:rPr>
  </w:style>
  <w:style w:type="paragraph" w:styleId="Liste5">
    <w:name w:val="List 5"/>
    <w:basedOn w:val="Standard"/>
    <w:uiPriority w:val="99"/>
    <w:semiHidden/>
    <w:unhideWhenUsed/>
    <w:rsid w:val="007C0EEF"/>
    <w:pPr>
      <w:spacing w:before="0" w:after="200" w:line="480" w:lineRule="auto"/>
      <w:ind w:left="1415" w:hanging="283"/>
      <w:contextualSpacing/>
    </w:pPr>
    <w:rPr>
      <w:sz w:val="20"/>
      <w:lang w:val="de-DE"/>
    </w:rPr>
  </w:style>
  <w:style w:type="paragraph" w:styleId="Liste4">
    <w:name w:val="List 4"/>
    <w:basedOn w:val="Standard"/>
    <w:uiPriority w:val="99"/>
    <w:semiHidden/>
    <w:unhideWhenUsed/>
    <w:rsid w:val="007C0EEF"/>
    <w:pPr>
      <w:spacing w:before="0" w:after="200" w:line="480" w:lineRule="auto"/>
      <w:ind w:left="1132" w:hanging="283"/>
      <w:contextualSpacing/>
    </w:pPr>
    <w:rPr>
      <w:sz w:val="20"/>
      <w:lang w:val="de-DE"/>
    </w:rPr>
  </w:style>
  <w:style w:type="paragraph" w:styleId="Liste3">
    <w:name w:val="List 3"/>
    <w:basedOn w:val="Standard"/>
    <w:uiPriority w:val="99"/>
    <w:semiHidden/>
    <w:unhideWhenUsed/>
    <w:rsid w:val="007C0EEF"/>
    <w:pPr>
      <w:spacing w:before="0" w:after="200" w:line="480" w:lineRule="auto"/>
      <w:ind w:left="849" w:hanging="283"/>
      <w:contextualSpacing/>
    </w:pPr>
    <w:rPr>
      <w:sz w:val="20"/>
      <w:lang w:val="de-DE"/>
    </w:rPr>
  </w:style>
  <w:style w:type="paragraph" w:styleId="Liste2">
    <w:name w:val="List 2"/>
    <w:basedOn w:val="Standard"/>
    <w:uiPriority w:val="99"/>
    <w:semiHidden/>
    <w:unhideWhenUsed/>
    <w:rsid w:val="007C0EEF"/>
    <w:pPr>
      <w:spacing w:before="0" w:after="200" w:line="480" w:lineRule="auto"/>
      <w:ind w:left="566" w:hanging="283"/>
      <w:contextualSpacing/>
    </w:pPr>
    <w:rPr>
      <w:sz w:val="20"/>
      <w:lang w:val="de-DE"/>
    </w:rPr>
  </w:style>
  <w:style w:type="paragraph" w:styleId="Listennummer">
    <w:name w:val="List Number"/>
    <w:basedOn w:val="Standard"/>
    <w:uiPriority w:val="99"/>
    <w:semiHidden/>
    <w:unhideWhenUsed/>
    <w:rsid w:val="007C0EEF"/>
    <w:pPr>
      <w:numPr>
        <w:numId w:val="29"/>
      </w:numPr>
      <w:tabs>
        <w:tab w:val="clear" w:pos="360"/>
        <w:tab w:val="num" w:pos="567"/>
      </w:tabs>
      <w:spacing w:before="0" w:after="200" w:line="480" w:lineRule="auto"/>
      <w:ind w:left="567" w:hanging="567"/>
      <w:contextualSpacing/>
    </w:pPr>
    <w:rPr>
      <w:sz w:val="20"/>
      <w:lang w:val="de-DE"/>
    </w:rPr>
  </w:style>
  <w:style w:type="paragraph" w:styleId="Aufzhlungszeichen">
    <w:name w:val="List Bullet"/>
    <w:basedOn w:val="Standard"/>
    <w:uiPriority w:val="99"/>
    <w:semiHidden/>
    <w:unhideWhenUsed/>
    <w:rsid w:val="007C0EEF"/>
    <w:pPr>
      <w:numPr>
        <w:numId w:val="30"/>
      </w:numPr>
      <w:tabs>
        <w:tab w:val="clear" w:pos="360"/>
        <w:tab w:val="num" w:pos="567"/>
      </w:tabs>
      <w:spacing w:before="0" w:after="200" w:line="480" w:lineRule="auto"/>
      <w:ind w:left="567" w:hanging="567"/>
      <w:contextualSpacing/>
    </w:pPr>
    <w:rPr>
      <w:sz w:val="20"/>
      <w:lang w:val="de-DE"/>
    </w:rPr>
  </w:style>
  <w:style w:type="paragraph" w:styleId="Liste">
    <w:name w:val="List"/>
    <w:basedOn w:val="Standard"/>
    <w:uiPriority w:val="99"/>
    <w:semiHidden/>
    <w:unhideWhenUsed/>
    <w:rsid w:val="007C0EEF"/>
    <w:pPr>
      <w:spacing w:before="0" w:after="200" w:line="480" w:lineRule="auto"/>
      <w:ind w:left="283" w:hanging="283"/>
      <w:contextualSpacing/>
    </w:pPr>
    <w:rPr>
      <w:sz w:val="20"/>
      <w:lang w:val="de-DE"/>
    </w:rPr>
  </w:style>
  <w:style w:type="paragraph" w:customStyle="1" w:styleId="RGV-berschrift1">
    <w:name w:val="RGV-Überschrift1"/>
    <w:basedOn w:val="Standard"/>
    <w:next w:val="Standard"/>
    <w:uiPriority w:val="99"/>
    <w:semiHidden/>
    <w:unhideWhenUsed/>
    <w:rsid w:val="007C0EEF"/>
    <w:pPr>
      <w:spacing w:after="200" w:line="480" w:lineRule="auto"/>
    </w:pPr>
    <w:rPr>
      <w:rFonts w:ascii="Cambria" w:eastAsia="Times New Roman" w:hAnsi="Cambria" w:cs="Times New Roman"/>
      <w:b/>
      <w:bCs/>
      <w:szCs w:val="24"/>
      <w:lang w:val="de-DE"/>
    </w:rPr>
  </w:style>
  <w:style w:type="paragraph" w:styleId="Makrotext">
    <w:name w:val="macro"/>
    <w:link w:val="MakrotextZchn"/>
    <w:uiPriority w:val="99"/>
    <w:semiHidden/>
    <w:unhideWhenUsed/>
    <w:rsid w:val="007C0EE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  <w:lang w:val="de-DE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7C0EEF"/>
    <w:rPr>
      <w:rFonts w:ascii="Consolas" w:hAnsi="Consolas"/>
      <w:sz w:val="20"/>
      <w:szCs w:val="20"/>
      <w:lang w:val="de-DE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7C0EEF"/>
    <w:pPr>
      <w:spacing w:before="0" w:after="0" w:line="480" w:lineRule="auto"/>
      <w:ind w:left="200" w:hanging="200"/>
    </w:pPr>
    <w:rPr>
      <w:sz w:val="20"/>
      <w:lang w:val="de-DE"/>
    </w:rPr>
  </w:style>
  <w:style w:type="character" w:styleId="Seitenzahl">
    <w:name w:val="page number"/>
    <w:basedOn w:val="Absatz-Standardschriftart"/>
    <w:uiPriority w:val="99"/>
    <w:semiHidden/>
    <w:unhideWhenUsed/>
    <w:rsid w:val="007C0EEF"/>
  </w:style>
  <w:style w:type="paragraph" w:customStyle="1" w:styleId="Umschlagabsenderadresse1">
    <w:name w:val="Umschlagabsenderadresse1"/>
    <w:basedOn w:val="Standard"/>
    <w:next w:val="Umschlagabsenderadresse"/>
    <w:uiPriority w:val="99"/>
    <w:semiHidden/>
    <w:unhideWhenUsed/>
    <w:rsid w:val="007C0EEF"/>
    <w:pPr>
      <w:spacing w:before="0" w:after="0"/>
    </w:pPr>
    <w:rPr>
      <w:rFonts w:ascii="Cambria" w:eastAsia="Times New Roman" w:hAnsi="Cambria" w:cs="Times New Roman"/>
      <w:sz w:val="20"/>
      <w:szCs w:val="20"/>
      <w:lang w:val="de-DE"/>
    </w:rPr>
  </w:style>
  <w:style w:type="paragraph" w:customStyle="1" w:styleId="Umschlagadresse1">
    <w:name w:val="Umschlagadresse1"/>
    <w:basedOn w:val="Standard"/>
    <w:next w:val="Umschlagadresse"/>
    <w:uiPriority w:val="99"/>
    <w:semiHidden/>
    <w:unhideWhenUsed/>
    <w:rsid w:val="007C0EEF"/>
    <w:pPr>
      <w:framePr w:w="4320" w:h="2160" w:hRule="exact" w:hSpace="141" w:wrap="auto" w:hAnchor="page" w:xAlign="center" w:yAlign="bottom"/>
      <w:spacing w:before="0" w:after="0"/>
      <w:ind w:left="1"/>
    </w:pPr>
    <w:rPr>
      <w:rFonts w:ascii="Cambria" w:eastAsia="Times New Roman" w:hAnsi="Cambria" w:cs="Times New Roman"/>
      <w:szCs w:val="24"/>
      <w:lang w:val="de-DE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7C0EEF"/>
    <w:pPr>
      <w:spacing w:before="0" w:after="0" w:line="480" w:lineRule="auto"/>
    </w:pPr>
    <w:rPr>
      <w:sz w:val="20"/>
      <w:lang w:val="de-DE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7C0EEF"/>
    <w:pPr>
      <w:spacing w:before="0" w:after="0"/>
      <w:ind w:left="200" w:hanging="200"/>
    </w:pPr>
    <w:rPr>
      <w:sz w:val="20"/>
      <w:lang w:val="de-DE"/>
    </w:rPr>
  </w:style>
  <w:style w:type="paragraph" w:customStyle="1" w:styleId="Indexberschrift1">
    <w:name w:val="Indexüberschrift1"/>
    <w:basedOn w:val="Standard"/>
    <w:next w:val="Index1"/>
    <w:uiPriority w:val="99"/>
    <w:semiHidden/>
    <w:unhideWhenUsed/>
    <w:rsid w:val="007C0EEF"/>
    <w:pPr>
      <w:spacing w:before="0" w:after="200" w:line="480" w:lineRule="auto"/>
    </w:pPr>
    <w:rPr>
      <w:rFonts w:ascii="Cambria" w:eastAsia="Times New Roman" w:hAnsi="Cambria" w:cs="Times New Roman"/>
      <w:b/>
      <w:bCs/>
      <w:sz w:val="20"/>
      <w:lang w:val="de-DE"/>
    </w:rPr>
  </w:style>
  <w:style w:type="paragraph" w:styleId="Standardeinzug">
    <w:name w:val="Normal Indent"/>
    <w:basedOn w:val="Standard"/>
    <w:uiPriority w:val="99"/>
    <w:semiHidden/>
    <w:unhideWhenUsed/>
    <w:rsid w:val="007C0EEF"/>
    <w:pPr>
      <w:spacing w:before="0" w:after="200" w:line="480" w:lineRule="auto"/>
      <w:ind w:left="708"/>
    </w:pPr>
    <w:rPr>
      <w:sz w:val="20"/>
      <w:lang w:val="de-DE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7C0EEF"/>
    <w:pPr>
      <w:spacing w:before="0" w:after="100" w:line="480" w:lineRule="auto"/>
      <w:ind w:left="1600"/>
    </w:pPr>
    <w:rPr>
      <w:sz w:val="20"/>
      <w:lang w:val="de-DE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7C0EEF"/>
    <w:pPr>
      <w:spacing w:before="0" w:after="100" w:line="480" w:lineRule="auto"/>
      <w:ind w:left="1400"/>
    </w:pPr>
    <w:rPr>
      <w:sz w:val="20"/>
      <w:lang w:val="de-DE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7C0EEF"/>
    <w:pPr>
      <w:spacing w:before="0" w:after="100" w:line="480" w:lineRule="auto"/>
      <w:ind w:left="1200"/>
    </w:pPr>
    <w:rPr>
      <w:sz w:val="20"/>
      <w:lang w:val="de-DE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7C0EEF"/>
    <w:pPr>
      <w:spacing w:before="0" w:after="100" w:line="480" w:lineRule="auto"/>
      <w:ind w:left="1000"/>
    </w:pPr>
    <w:rPr>
      <w:sz w:val="20"/>
      <w:lang w:val="de-DE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7C0EEF"/>
    <w:pPr>
      <w:spacing w:before="0" w:after="100" w:line="480" w:lineRule="auto"/>
      <w:ind w:left="800"/>
    </w:pPr>
    <w:rPr>
      <w:sz w:val="20"/>
      <w:lang w:val="de-DE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7C0EEF"/>
    <w:pPr>
      <w:spacing w:before="0" w:after="100" w:line="480" w:lineRule="auto"/>
      <w:ind w:left="600"/>
    </w:pPr>
    <w:rPr>
      <w:sz w:val="20"/>
      <w:lang w:val="de-DE"/>
    </w:r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7C0EEF"/>
    <w:pPr>
      <w:spacing w:before="0" w:after="100" w:line="480" w:lineRule="auto"/>
      <w:ind w:left="400"/>
    </w:pPr>
    <w:rPr>
      <w:sz w:val="20"/>
      <w:lang w:val="de-DE"/>
    </w:r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7C0EEF"/>
    <w:pPr>
      <w:spacing w:before="0" w:after="100" w:line="480" w:lineRule="auto"/>
      <w:ind w:left="200"/>
    </w:pPr>
    <w:rPr>
      <w:sz w:val="20"/>
      <w:lang w:val="de-DE"/>
    </w:r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7C0EEF"/>
    <w:pPr>
      <w:spacing w:before="0" w:after="100" w:line="480" w:lineRule="auto"/>
    </w:pPr>
    <w:rPr>
      <w:sz w:val="20"/>
      <w:lang w:val="de-DE"/>
    </w:r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7C0EEF"/>
    <w:pPr>
      <w:spacing w:before="0" w:after="0"/>
      <w:ind w:left="1800" w:hanging="200"/>
    </w:pPr>
    <w:rPr>
      <w:sz w:val="20"/>
      <w:lang w:val="de-DE"/>
    </w:r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7C0EEF"/>
    <w:pPr>
      <w:spacing w:before="0" w:after="0"/>
      <w:ind w:left="1600" w:hanging="200"/>
    </w:pPr>
    <w:rPr>
      <w:sz w:val="20"/>
      <w:lang w:val="de-DE"/>
    </w:r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7C0EEF"/>
    <w:pPr>
      <w:spacing w:before="0" w:after="0"/>
      <w:ind w:left="1400" w:hanging="200"/>
    </w:pPr>
    <w:rPr>
      <w:sz w:val="20"/>
      <w:lang w:val="de-DE"/>
    </w:r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7C0EEF"/>
    <w:pPr>
      <w:spacing w:before="0" w:after="0"/>
      <w:ind w:left="1200" w:hanging="200"/>
    </w:pPr>
    <w:rPr>
      <w:sz w:val="20"/>
      <w:lang w:val="de-DE"/>
    </w:r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7C0EEF"/>
    <w:pPr>
      <w:spacing w:before="0" w:after="0"/>
      <w:ind w:left="1000" w:hanging="200"/>
    </w:pPr>
    <w:rPr>
      <w:sz w:val="20"/>
      <w:lang w:val="de-DE"/>
    </w:r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7C0EEF"/>
    <w:pPr>
      <w:spacing w:before="0" w:after="0"/>
      <w:ind w:left="800" w:hanging="200"/>
    </w:pPr>
    <w:rPr>
      <w:sz w:val="20"/>
      <w:lang w:val="de-DE"/>
    </w:r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7C0EEF"/>
    <w:pPr>
      <w:spacing w:before="0" w:after="0"/>
      <w:ind w:left="600" w:hanging="200"/>
    </w:pPr>
    <w:rPr>
      <w:sz w:val="20"/>
      <w:lang w:val="de-DE"/>
    </w:r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7C0EEF"/>
    <w:pPr>
      <w:spacing w:before="0" w:after="0"/>
      <w:ind w:left="400" w:hanging="200"/>
    </w:pPr>
    <w:rPr>
      <w:sz w:val="20"/>
      <w:lang w:val="de-DE"/>
    </w:rPr>
  </w:style>
  <w:style w:type="table" w:customStyle="1" w:styleId="Tabellenraster1">
    <w:name w:val="Tabellenraster1"/>
    <w:basedOn w:val="NormaleTabelle"/>
    <w:next w:val="Tabellenraster"/>
    <w:uiPriority w:val="59"/>
    <w:rsid w:val="007C0EEF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6Zchn1">
    <w:name w:val="Überschrift 6 Zchn1"/>
    <w:basedOn w:val="Absatz-Standardschriftart"/>
    <w:uiPriority w:val="9"/>
    <w:semiHidden/>
    <w:rsid w:val="007C0EEF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berschrift7Zchn1">
    <w:name w:val="Überschrift 7 Zchn1"/>
    <w:basedOn w:val="Absatz-Standardschriftart"/>
    <w:uiPriority w:val="9"/>
    <w:semiHidden/>
    <w:rsid w:val="007C0EEF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berschrift8Zchn1">
    <w:name w:val="Überschrift 8 Zchn1"/>
    <w:basedOn w:val="Absatz-Standardschriftart"/>
    <w:uiPriority w:val="9"/>
    <w:semiHidden/>
    <w:rsid w:val="007C0EE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1">
    <w:name w:val="Überschrift 9 Zchn1"/>
    <w:basedOn w:val="Absatz-Standardschriftart"/>
    <w:uiPriority w:val="9"/>
    <w:semiHidden/>
    <w:rsid w:val="007C0EE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SchwacherVerweis">
    <w:name w:val="Subtle Reference"/>
    <w:basedOn w:val="Absatz-Standardschriftart"/>
    <w:uiPriority w:val="31"/>
    <w:qFormat/>
    <w:rsid w:val="007C0EEF"/>
    <w:rPr>
      <w:smallCaps/>
      <w:color w:val="5A5A5A" w:themeColor="text1" w:themeTint="A5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C0EEF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/>
      <w:sz w:val="20"/>
    </w:rPr>
  </w:style>
  <w:style w:type="character" w:customStyle="1" w:styleId="IntensivesZitatZchn1">
    <w:name w:val="Intensives Zitat Zchn1"/>
    <w:basedOn w:val="Absatz-Standardschriftart"/>
    <w:uiPriority w:val="30"/>
    <w:rsid w:val="007C0EEF"/>
    <w:rPr>
      <w:rFonts w:ascii="Times New Roman" w:hAnsi="Times New Roman"/>
      <w:i/>
      <w:iCs/>
      <w:color w:val="4F81BD" w:themeColor="accent1"/>
      <w:sz w:val="24"/>
    </w:rPr>
  </w:style>
  <w:style w:type="table" w:styleId="MittlereListe1-Akzent1">
    <w:name w:val="Medium List 1 Accent 1"/>
    <w:basedOn w:val="NormaleTabelle"/>
    <w:uiPriority w:val="65"/>
    <w:semiHidden/>
    <w:unhideWhenUsed/>
    <w:rsid w:val="007C0EE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7C0EEF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7C0EEF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7C0EE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7C0EE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7C0EE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7C0EE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7C0EEF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7C0EE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7C0EEF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7C0EEF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7C0EE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7C0EEF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7C0EE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7C0EE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7C0EEF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7C0EEF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7C0EE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7C0EE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7C0EE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locktext">
    <w:name w:val="Block Text"/>
    <w:basedOn w:val="Standard"/>
    <w:uiPriority w:val="99"/>
    <w:semiHidden/>
    <w:unhideWhenUsed/>
    <w:rsid w:val="007C0EEF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asciiTheme="minorHAnsi" w:eastAsiaTheme="minorEastAsia" w:hAnsiTheme="minorHAnsi"/>
      <w:i/>
      <w:iCs/>
      <w:color w:val="4F81BD" w:themeColor="accent1"/>
    </w:rPr>
  </w:style>
  <w:style w:type="paragraph" w:styleId="Nachrichtenkopf">
    <w:name w:val="Message Header"/>
    <w:basedOn w:val="Standard"/>
    <w:link w:val="NachrichtenkopfZchn1"/>
    <w:uiPriority w:val="99"/>
    <w:semiHidden/>
    <w:unhideWhenUsed/>
    <w:rsid w:val="007C0EE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after="0"/>
      <w:ind w:left="1134" w:hanging="1134"/>
    </w:pPr>
    <w:rPr>
      <w:rFonts w:asciiTheme="majorHAnsi" w:eastAsiaTheme="majorEastAsia" w:hAnsiTheme="majorHAnsi" w:cstheme="majorBidi"/>
      <w:szCs w:val="24"/>
    </w:rPr>
  </w:style>
  <w:style w:type="character" w:customStyle="1" w:styleId="NachrichtenkopfZchn1">
    <w:name w:val="Nachrichtenkopf Zchn1"/>
    <w:basedOn w:val="Absatz-Standardschriftart"/>
    <w:link w:val="Nachrichtenkopf"/>
    <w:uiPriority w:val="99"/>
    <w:semiHidden/>
    <w:rsid w:val="007C0EEF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Umschlagabsenderadresse">
    <w:name w:val="envelope return"/>
    <w:basedOn w:val="Standard"/>
    <w:uiPriority w:val="99"/>
    <w:semiHidden/>
    <w:unhideWhenUsed/>
    <w:rsid w:val="007C0EEF"/>
    <w:pPr>
      <w:spacing w:before="0" w:after="0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7C0EEF"/>
    <w:pPr>
      <w:framePr w:w="4320" w:h="2160" w:hRule="exact" w:hSpace="141" w:wrap="auto" w:hAnchor="page" w:xAlign="center" w:yAlign="bottom"/>
      <w:spacing w:before="0" w:after="0"/>
      <w:ind w:left="1"/>
    </w:pPr>
    <w:rPr>
      <w:rFonts w:asciiTheme="majorHAnsi" w:eastAsiaTheme="majorEastAsia" w:hAnsiTheme="majorHAnsi" w:cstheme="majorBidi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1212</Words>
  <Characters>6830</Characters>
  <Application>Microsoft Office Word</Application>
  <DocSecurity>0</DocSecurity>
  <Lines>158</Lines>
  <Paragraphs>1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ebastian Harth</cp:lastModifiedBy>
  <cp:revision>8</cp:revision>
  <cp:lastPrinted>2013-10-03T12:51:00Z</cp:lastPrinted>
  <dcterms:created xsi:type="dcterms:W3CDTF">2022-11-17T16:58:00Z</dcterms:created>
  <dcterms:modified xsi:type="dcterms:W3CDTF">2024-08-20T1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